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CC4D2" w14:textId="3218699A" w:rsidR="004F534C" w:rsidRDefault="00A25362" w:rsidP="004F534C">
      <w:pPr>
        <w:jc w:val="center"/>
        <w:rPr>
          <w:b/>
          <w:bCs/>
        </w:rPr>
      </w:pPr>
      <w:r>
        <w:rPr>
          <w:b/>
          <w:bCs/>
        </w:rPr>
        <w:t xml:space="preserve">Supplementary - </w:t>
      </w:r>
      <w:r w:rsidR="00F450C9" w:rsidRPr="004F534C">
        <w:rPr>
          <w:b/>
          <w:bCs/>
        </w:rPr>
        <w:t>A comparison of</w:t>
      </w:r>
      <w:r w:rsidR="00517BDB" w:rsidRPr="004F534C">
        <w:rPr>
          <w:b/>
          <w:bCs/>
        </w:rPr>
        <w:t xml:space="preserve"> four</w:t>
      </w:r>
      <w:r w:rsidR="00F450C9" w:rsidRPr="004F534C">
        <w:rPr>
          <w:b/>
          <w:bCs/>
        </w:rPr>
        <w:t xml:space="preserve"> proteomics </w:t>
      </w:r>
      <w:r w:rsidR="002021C7" w:rsidRPr="004F534C">
        <w:rPr>
          <w:b/>
          <w:bCs/>
        </w:rPr>
        <w:t>software</w:t>
      </w:r>
      <w:r w:rsidR="00F450C9" w:rsidRPr="004F534C">
        <w:rPr>
          <w:b/>
          <w:bCs/>
        </w:rPr>
        <w:t xml:space="preserve"> for hair proteom</w:t>
      </w:r>
      <w:r w:rsidR="00324233" w:rsidRPr="004F534C">
        <w:rPr>
          <w:b/>
          <w:bCs/>
        </w:rPr>
        <w:t>e analyses</w:t>
      </w:r>
      <w:r w:rsidR="001661CC" w:rsidRPr="004F534C">
        <w:rPr>
          <w:b/>
          <w:bCs/>
        </w:rPr>
        <w:t xml:space="preserve"> </w:t>
      </w:r>
    </w:p>
    <w:p w14:paraId="20D82919" w14:textId="3BD83241" w:rsidR="007A1C8D" w:rsidRPr="004F534C" w:rsidRDefault="001661CC" w:rsidP="004F534C">
      <w:pPr>
        <w:jc w:val="center"/>
        <w:rPr>
          <w:b/>
          <w:bCs/>
        </w:rPr>
      </w:pPr>
      <w:r w:rsidRPr="004F534C">
        <w:rPr>
          <w:b/>
          <w:bCs/>
        </w:rPr>
        <w:t>– A technical note</w:t>
      </w:r>
    </w:p>
    <w:p w14:paraId="2D89B48B" w14:textId="77777777" w:rsidR="001661CC" w:rsidRPr="00750D5A" w:rsidRDefault="001661CC" w:rsidP="001661CC">
      <w:pPr>
        <w:rPr>
          <w:rFonts w:ascii="Calibri" w:hAnsi="Calibri" w:cs="Calibri"/>
        </w:rPr>
      </w:pPr>
    </w:p>
    <w:p w14:paraId="5C371A51" w14:textId="6CF0FBEA" w:rsidR="002021C7" w:rsidRPr="00750D5A" w:rsidRDefault="00041BBC" w:rsidP="00F321E1">
      <w:pPr>
        <w:rPr>
          <w:rFonts w:ascii="Calibri" w:hAnsi="Calibri" w:cs="Calibri"/>
        </w:rPr>
      </w:pPr>
      <w:r w:rsidRPr="00750D5A">
        <w:rPr>
          <w:rFonts w:ascii="Calibri" w:hAnsi="Calibri" w:cs="Calibri"/>
        </w:rPr>
        <w:t>Mukonyora, M.</w:t>
      </w:r>
      <w:r w:rsidR="00C36ECC" w:rsidRPr="00C36ECC">
        <w:rPr>
          <w:rFonts w:ascii="Calibri" w:hAnsi="Calibri" w:cs="Calibri"/>
          <w:vertAlign w:val="superscript"/>
        </w:rPr>
        <w:t>1</w:t>
      </w:r>
    </w:p>
    <w:p w14:paraId="2D1AFFB1" w14:textId="4DBD1DA7" w:rsidR="001661CC" w:rsidRDefault="00113A18" w:rsidP="00113A18">
      <w:pPr>
        <w:ind w:left="360"/>
        <w:rPr>
          <w:rFonts w:ascii="Calibri" w:hAnsi="Calibri" w:cs="Calibri"/>
        </w:rPr>
      </w:pPr>
      <w:r w:rsidRPr="004725C9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Department of Medicine, University of Cape Town, Gro</w:t>
      </w:r>
      <w:r w:rsidR="00F85CE8">
        <w:rPr>
          <w:rFonts w:ascii="Calibri" w:hAnsi="Calibri" w:cs="Calibri"/>
        </w:rPr>
        <w:t>ote Schuur Hospital</w:t>
      </w:r>
      <w:r w:rsidR="008F02CB">
        <w:rPr>
          <w:rFonts w:ascii="Calibri" w:hAnsi="Calibri" w:cs="Calibri"/>
        </w:rPr>
        <w:t>, Cape Town, South Africa</w:t>
      </w:r>
      <w:r w:rsidR="005E10C2">
        <w:rPr>
          <w:rFonts w:ascii="Calibri" w:hAnsi="Calibri" w:cs="Calibri"/>
        </w:rPr>
        <w:t>. Email: michelle.</w:t>
      </w:r>
      <w:r w:rsidR="00793501">
        <w:rPr>
          <w:rFonts w:ascii="Calibri" w:hAnsi="Calibri" w:cs="Calibri"/>
        </w:rPr>
        <w:t>mukonyora@uct.ac.za</w:t>
      </w:r>
    </w:p>
    <w:p w14:paraId="2B519C67" w14:textId="77777777" w:rsidR="00250D3E" w:rsidRDefault="00250D3E" w:rsidP="00113A18">
      <w:pPr>
        <w:ind w:left="360"/>
        <w:rPr>
          <w:rFonts w:ascii="Calibri" w:hAnsi="Calibri" w:cs="Calibri"/>
        </w:rPr>
      </w:pPr>
    </w:p>
    <w:p w14:paraId="78DD93BC" w14:textId="3180A077" w:rsidR="009957BC" w:rsidRPr="00C17307" w:rsidRDefault="00C43AE6" w:rsidP="009957BC">
      <w:pPr>
        <w:pStyle w:val="Compact"/>
        <w:rPr>
          <w:rFonts w:ascii="Calibri" w:hAnsi="Calibri" w:cs="Calibri"/>
          <w:b/>
          <w:bCs/>
          <w:i/>
          <w:iCs/>
          <w:lang w:val="en-ZA"/>
        </w:rPr>
      </w:pPr>
      <w:r w:rsidRPr="00C17307">
        <w:rPr>
          <w:rFonts w:ascii="Calibri" w:hAnsi="Calibri" w:cs="Calibri"/>
          <w:b/>
          <w:bCs/>
          <w:i/>
          <w:iCs/>
          <w:lang w:val="en-ZA"/>
        </w:rPr>
        <w:t>Supplementary 1</w:t>
      </w:r>
      <w:r w:rsidR="004C2C85" w:rsidRPr="00C17307">
        <w:rPr>
          <w:rFonts w:ascii="Calibri" w:hAnsi="Calibri" w:cs="Calibri"/>
          <w:b/>
          <w:bCs/>
          <w:i/>
          <w:iCs/>
          <w:lang w:val="en-ZA"/>
        </w:rPr>
        <w:t>: Summary of peptide</w:t>
      </w:r>
      <w:r w:rsidR="003C48AC" w:rsidRPr="00C17307">
        <w:rPr>
          <w:rFonts w:ascii="Calibri" w:hAnsi="Calibri" w:cs="Calibri"/>
          <w:b/>
          <w:bCs/>
          <w:i/>
          <w:iCs/>
          <w:lang w:val="en-ZA"/>
        </w:rPr>
        <w:t xml:space="preserve"> identification and protein inference</w:t>
      </w:r>
      <w:r w:rsidR="00C17307" w:rsidRPr="00C17307">
        <w:rPr>
          <w:rFonts w:ascii="Calibri" w:hAnsi="Calibri" w:cs="Calibri"/>
          <w:b/>
          <w:bCs/>
          <w:i/>
          <w:iCs/>
          <w:lang w:val="en-ZA"/>
        </w:rPr>
        <w:t xml:space="preserve"> results</w:t>
      </w:r>
    </w:p>
    <w:tbl>
      <w:tblPr>
        <w:tblW w:w="9385" w:type="dxa"/>
        <w:tblInd w:w="113" w:type="dxa"/>
        <w:tblLook w:val="04A0" w:firstRow="1" w:lastRow="0" w:firstColumn="1" w:lastColumn="0" w:noHBand="0" w:noVBand="1"/>
      </w:tblPr>
      <w:tblGrid>
        <w:gridCol w:w="1778"/>
        <w:gridCol w:w="2409"/>
        <w:gridCol w:w="1262"/>
        <w:gridCol w:w="1015"/>
        <w:gridCol w:w="908"/>
        <w:gridCol w:w="828"/>
        <w:gridCol w:w="1185"/>
      </w:tblGrid>
      <w:tr w:rsidR="00BC2788" w:rsidRPr="004058C9" w14:paraId="461D456E" w14:textId="77777777" w:rsidTr="004058C9">
        <w:trPr>
          <w:trHeight w:val="1289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458FB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Extraction metho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A85B2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eptide identification and protein inference softwar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BD5C3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Validated peptide Spectrum Matches (PSMs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88097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Validated unique peptide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0FA3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rotein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D03B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rotein group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B3C87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Validated sequence coverage</w:t>
            </w:r>
          </w:p>
        </w:tc>
      </w:tr>
      <w:tr w:rsidR="00BC2788" w:rsidRPr="004058C9" w14:paraId="2A6FD7CF" w14:textId="77777777" w:rsidTr="004058C9">
        <w:trPr>
          <w:trHeight w:val="269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FD778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EB24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Amand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B52B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118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523F5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54608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0884F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E1FB3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3.5%</w:t>
            </w:r>
          </w:p>
        </w:tc>
      </w:tr>
      <w:tr w:rsidR="00BC2788" w:rsidRPr="004058C9" w14:paraId="34F6714B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6DDB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64943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OMSS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5E60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14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A7812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2756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2DFDA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7D8D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.6%</w:t>
            </w:r>
          </w:p>
        </w:tc>
      </w:tr>
      <w:tr w:rsidR="00BC2788" w:rsidRPr="004058C9" w14:paraId="2380CC07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65252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E6FD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GF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25EA9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82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A682D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765D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0A2E2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98D06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7.8%</w:t>
            </w:r>
          </w:p>
        </w:tc>
      </w:tr>
      <w:tr w:rsidR="00BC2788" w:rsidRPr="004058C9" w14:paraId="7E7077E5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FE7A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odium dodecanoat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06097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XTandem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51AD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05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03FF2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F57F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ED42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DCECA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.6%</w:t>
            </w:r>
          </w:p>
        </w:tc>
      </w:tr>
      <w:tr w:rsidR="00BC2788" w:rsidRPr="004058C9" w14:paraId="6229B288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B47E3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B88F5" w14:textId="563DBFDB" w:rsidR="00BC2788" w:rsidRPr="004058C9" w:rsidRDefault="00BB4C5D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FragPip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1EB9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13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77F0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12FD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0463E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7A76B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3.50%</w:t>
            </w:r>
          </w:p>
        </w:tc>
      </w:tr>
      <w:tr w:rsidR="00BC2788" w:rsidRPr="004058C9" w14:paraId="5837CB41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B2F9F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DAFB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etaMorpheu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BBA22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31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795D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D433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9299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5E5D8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%</w:t>
            </w:r>
          </w:p>
        </w:tc>
      </w:tr>
      <w:tr w:rsidR="00BC2788" w:rsidRPr="004058C9" w14:paraId="0ECCF1D1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7D5F2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B7E2D0" w14:textId="01DCC575" w:rsidR="00BC2788" w:rsidRPr="004058C9" w:rsidRDefault="00C17307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axQua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50D6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40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0A32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EF9F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91FF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3B7A3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7%</w:t>
            </w:r>
          </w:p>
        </w:tc>
      </w:tr>
      <w:tr w:rsidR="00BC2788" w:rsidRPr="004058C9" w14:paraId="2885BC8E" w14:textId="77777777" w:rsidTr="004058C9">
        <w:trPr>
          <w:trHeight w:val="269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65A43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5A6C4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Amand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9FCB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08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611FD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107F9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C561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7FA91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6.5%</w:t>
            </w:r>
          </w:p>
        </w:tc>
      </w:tr>
      <w:tr w:rsidR="00BC2788" w:rsidRPr="004058C9" w14:paraId="7FD592F5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9F631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9121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OMSS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28DB8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18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B4AB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F66C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63DD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EB29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5.4%</w:t>
            </w:r>
          </w:p>
        </w:tc>
      </w:tr>
      <w:tr w:rsidR="00BC2788" w:rsidRPr="004058C9" w14:paraId="33D6DBC0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73ADE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E2415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GF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F2889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71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DFF3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E4A0F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0289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1917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8.6%</w:t>
            </w:r>
          </w:p>
        </w:tc>
      </w:tr>
      <w:tr w:rsidR="00BC2788" w:rsidRPr="004058C9" w14:paraId="41C59DDA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B913D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odium dodecyl sulfat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AF6B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XTandem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6F17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43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A442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5C23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09BAD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22E4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3.7%</w:t>
            </w:r>
          </w:p>
        </w:tc>
      </w:tr>
      <w:tr w:rsidR="00BC2788" w:rsidRPr="004058C9" w14:paraId="5B2D8785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45820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AD5A2" w14:textId="1347C60D" w:rsidR="00BC2788" w:rsidRPr="004058C9" w:rsidRDefault="00BB4C5D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FragPip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2886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25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38E95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C480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433E4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A1E6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4.0%</w:t>
            </w:r>
          </w:p>
        </w:tc>
      </w:tr>
      <w:tr w:rsidR="00BC2788" w:rsidRPr="004058C9" w14:paraId="236D4793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B4F04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3A4E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etaMorpheu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89C6D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07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9D5A2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9776C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4CBE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FDA7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%</w:t>
            </w:r>
          </w:p>
        </w:tc>
      </w:tr>
      <w:tr w:rsidR="00BC2788" w:rsidRPr="004058C9" w14:paraId="31197C2D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5F904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F6870" w14:textId="3D2CE533" w:rsidR="00BC2788" w:rsidRPr="004058C9" w:rsidRDefault="00C17307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axQua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C6465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65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52D2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2312A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90764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740B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7%</w:t>
            </w:r>
          </w:p>
        </w:tc>
      </w:tr>
      <w:tr w:rsidR="00BC2788" w:rsidRPr="004058C9" w14:paraId="489BFC1B" w14:textId="77777777" w:rsidTr="004058C9">
        <w:trPr>
          <w:trHeight w:val="269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BD94D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3519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Amand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5F1AF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2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AB6F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6A333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CA19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1314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4.5%</w:t>
            </w:r>
          </w:p>
        </w:tc>
      </w:tr>
      <w:tr w:rsidR="00BC2788" w:rsidRPr="004058C9" w14:paraId="3CE66247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3820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4142A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OMSS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6EC4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6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C2C03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561F1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F4302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7AD0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5.8%</w:t>
            </w:r>
          </w:p>
        </w:tc>
      </w:tr>
      <w:tr w:rsidR="00BC2788" w:rsidRPr="004058C9" w14:paraId="31ACD1D4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550B3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9B48F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GF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C0B3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33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7402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46009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0D56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7ADA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8.1%</w:t>
            </w:r>
          </w:p>
        </w:tc>
      </w:tr>
      <w:tr w:rsidR="00BC2788" w:rsidRPr="004058C9" w14:paraId="3AFC984C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FA91C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ure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B7380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XTandem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CB83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5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62CEE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80FA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6CE85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AECD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9.9%</w:t>
            </w:r>
          </w:p>
        </w:tc>
      </w:tr>
      <w:tr w:rsidR="00BC2788" w:rsidRPr="004058C9" w14:paraId="31FE31CB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6B6B3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BD72C" w14:textId="79AC9681" w:rsidR="00BC2788" w:rsidRPr="004058C9" w:rsidRDefault="00BB4C5D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FragPip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A787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0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6B6F8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1634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6A9C9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05579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9.0%</w:t>
            </w:r>
          </w:p>
        </w:tc>
      </w:tr>
      <w:tr w:rsidR="00BC2788" w:rsidRPr="004058C9" w14:paraId="0A1B378F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C90ED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B1CA1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etaMorpheu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6341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82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A1E6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9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4CC4B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23408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0312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9%</w:t>
            </w:r>
          </w:p>
        </w:tc>
      </w:tr>
      <w:tr w:rsidR="00BC2788" w:rsidRPr="004058C9" w14:paraId="6F573CCE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2F22D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598826" w14:textId="7300CC93" w:rsidR="00BC2788" w:rsidRPr="004058C9" w:rsidRDefault="00C17307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axQua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8EA0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34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C7E32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2B86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49CBD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EEC2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3%</w:t>
            </w:r>
          </w:p>
        </w:tc>
      </w:tr>
      <w:tr w:rsidR="00BC2788" w:rsidRPr="004058C9" w14:paraId="37B7F13E" w14:textId="77777777" w:rsidTr="004058C9">
        <w:trPr>
          <w:trHeight w:val="269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C4AF7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8C08D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Amand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B610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30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05BE0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0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8773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E2ADA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6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2BF73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.85%</w:t>
            </w:r>
          </w:p>
        </w:tc>
      </w:tr>
      <w:tr w:rsidR="00BC2788" w:rsidRPr="004058C9" w14:paraId="6EDDFC69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AE9F7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280D5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OMSSA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59C0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62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F79F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46756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3FD7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EF856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7.4%</w:t>
            </w:r>
          </w:p>
        </w:tc>
      </w:tr>
      <w:tr w:rsidR="00BC2788" w:rsidRPr="004058C9" w14:paraId="6BE26316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293E3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5417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MSGF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D388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897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DE1F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0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29B8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6030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6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EF141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0.7%</w:t>
            </w:r>
          </w:p>
        </w:tc>
      </w:tr>
      <w:tr w:rsidR="00BC2788" w:rsidRPr="004058C9" w14:paraId="561F4193" w14:textId="77777777" w:rsidTr="004058C9">
        <w:trPr>
          <w:trHeight w:val="773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002DB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dodecyl methylimidazolium chlorid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E5ABF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SearchGUI (XTandem) &amp; PeptideSha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028282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282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55B163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0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2D59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9E02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8CBC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8%</w:t>
            </w:r>
          </w:p>
        </w:tc>
      </w:tr>
      <w:tr w:rsidR="00BC2788" w:rsidRPr="004058C9" w14:paraId="7CF3E630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2396E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097A5" w14:textId="1BE070A3" w:rsidR="00BC2788" w:rsidRPr="004058C9" w:rsidRDefault="00BB4C5D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FragPip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68796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108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C3585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439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8E19B7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7D58A0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9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DAF1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3.1%</w:t>
            </w:r>
          </w:p>
        </w:tc>
      </w:tr>
      <w:tr w:rsidR="00BC2788" w:rsidRPr="004058C9" w14:paraId="68A4DCEA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D2CCFA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E714E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etaMorpheu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D990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8973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547C9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3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FCF8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4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A0C6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38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478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11.20%</w:t>
            </w:r>
          </w:p>
        </w:tc>
      </w:tr>
      <w:tr w:rsidR="00BC2788" w:rsidRPr="004058C9" w14:paraId="30E90C3F" w14:textId="77777777" w:rsidTr="004058C9">
        <w:trPr>
          <w:trHeight w:val="269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DE0C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21F18" w14:textId="1688D0BD" w:rsidR="00BC2788" w:rsidRPr="004058C9" w:rsidRDefault="00C17307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MaxQua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AFA00F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3765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9C05BD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21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94F688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7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C29534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  <w:t>5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29E8B" w14:textId="77777777" w:rsidR="00BC2788" w:rsidRPr="004058C9" w:rsidRDefault="00BC2788" w:rsidP="000C0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058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.50%</w:t>
            </w:r>
          </w:p>
        </w:tc>
      </w:tr>
    </w:tbl>
    <w:p w14:paraId="7A77E455" w14:textId="77777777" w:rsidR="00A25362" w:rsidRDefault="00A25362" w:rsidP="009957BC">
      <w:pPr>
        <w:pStyle w:val="Caption"/>
        <w:keepNext/>
        <w:rPr>
          <w:rFonts w:ascii="Calibri" w:hAnsi="Calibri" w:cs="Calibri"/>
          <w:b/>
          <w:bCs/>
          <w:lang w:val="en-ZA"/>
        </w:rPr>
      </w:pPr>
    </w:p>
    <w:p w14:paraId="67797FCA" w14:textId="6D97FAA8" w:rsidR="009957BC" w:rsidRPr="00C17307" w:rsidRDefault="004058C9" w:rsidP="009957BC">
      <w:pPr>
        <w:pStyle w:val="Caption"/>
        <w:keepNext/>
        <w:rPr>
          <w:rFonts w:ascii="Calibri" w:hAnsi="Calibri" w:cs="Calibri"/>
          <w:b/>
          <w:bCs/>
          <w:lang w:val="en-ZA"/>
        </w:rPr>
      </w:pPr>
      <w:r w:rsidRPr="00C17307">
        <w:rPr>
          <w:rFonts w:ascii="Calibri" w:hAnsi="Calibri" w:cs="Calibri"/>
          <w:b/>
          <w:bCs/>
          <w:lang w:val="en-ZA"/>
        </w:rPr>
        <w:t>Supplementary 2</w:t>
      </w:r>
      <w:r w:rsidR="009957BC" w:rsidRPr="00C17307">
        <w:rPr>
          <w:rFonts w:ascii="Calibri" w:hAnsi="Calibri" w:cs="Calibri"/>
          <w:b/>
          <w:bCs/>
          <w:lang w:val="en-ZA"/>
        </w:rPr>
        <w:t>: Top 10 most variable proteins – DMC</w:t>
      </w:r>
    </w:p>
    <w:tbl>
      <w:tblPr>
        <w:tblW w:w="3859" w:type="dxa"/>
        <w:tblInd w:w="113" w:type="dxa"/>
        <w:tblLook w:val="04A0" w:firstRow="1" w:lastRow="0" w:firstColumn="1" w:lastColumn="0" w:noHBand="0" w:noVBand="1"/>
      </w:tblPr>
      <w:tblGrid>
        <w:gridCol w:w="1571"/>
        <w:gridCol w:w="1616"/>
        <w:gridCol w:w="1054"/>
      </w:tblGrid>
      <w:tr w:rsidR="009957BC" w:rsidRPr="00750D5A" w14:paraId="65B0F826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692F" w14:textId="77777777" w:rsidR="009957BC" w:rsidRPr="00750D5A" w:rsidRDefault="009957BC" w:rsidP="00C06863">
            <w:pPr>
              <w:pStyle w:val="Compac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50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Gen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1322" w14:textId="77777777" w:rsidR="009957BC" w:rsidRPr="00750D5A" w:rsidRDefault="009957BC" w:rsidP="00C06863">
            <w:pPr>
              <w:pStyle w:val="Compac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50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Too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2B7C7" w14:textId="77777777" w:rsidR="009957BC" w:rsidRPr="00750D5A" w:rsidRDefault="009957BC" w:rsidP="00C06863">
            <w:pPr>
              <w:pStyle w:val="Compac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50D5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CV</w:t>
            </w:r>
          </w:p>
        </w:tc>
      </w:tr>
      <w:tr w:rsidR="009957BC" w:rsidRPr="008665FC" w14:paraId="56047318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C61C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3-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0720" w14:textId="45D3460A" w:rsidR="009957BC" w:rsidRPr="008665FC" w:rsidRDefault="00C17307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axQuan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32020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256718</w:t>
            </w:r>
          </w:p>
        </w:tc>
      </w:tr>
      <w:tr w:rsidR="009957BC" w:rsidRPr="008665FC" w14:paraId="68C43D92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4926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3-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2D9BA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FragPip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5A6A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24991</w:t>
            </w:r>
          </w:p>
        </w:tc>
      </w:tr>
      <w:tr w:rsidR="009957BC" w:rsidRPr="008665FC" w14:paraId="2074C3A9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E930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TF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0BB37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etaMorpheu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B1295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230795</w:t>
            </w:r>
          </w:p>
        </w:tc>
      </w:tr>
      <w:tr w:rsidR="009957BC" w:rsidRPr="008665FC" w14:paraId="5AA685BB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2E297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3-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9D89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etaMorpheu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77313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75575</w:t>
            </w:r>
          </w:p>
        </w:tc>
      </w:tr>
      <w:tr w:rsidR="009957BC" w:rsidRPr="008665FC" w14:paraId="2BCC100F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52B14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LYZ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2776E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etaMorpheu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96A4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75435</w:t>
            </w:r>
          </w:p>
        </w:tc>
      </w:tr>
      <w:tr w:rsidR="009957BC" w:rsidRPr="008665FC" w14:paraId="41A2F17E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0DA4D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1-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A76C" w14:textId="243186C8" w:rsidR="009957BC" w:rsidRPr="008665FC" w:rsidRDefault="00C17307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axQuan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9FD7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71373</w:t>
            </w:r>
          </w:p>
        </w:tc>
      </w:tr>
      <w:tr w:rsidR="009957BC" w:rsidRPr="008665FC" w14:paraId="5E920DDB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4851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UGDH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0139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etaMorpheu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1D195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59736</w:t>
            </w:r>
          </w:p>
        </w:tc>
      </w:tr>
      <w:tr w:rsidR="009957BC" w:rsidRPr="008665FC" w14:paraId="3182E198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6466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LOC10099675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A6EBB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FragPip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AEF5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54797</w:t>
            </w:r>
          </w:p>
        </w:tc>
      </w:tr>
      <w:tr w:rsidR="009957BC" w:rsidRPr="008665FC" w14:paraId="6F65E3C5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54FFA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1-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9CF70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FragPip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B636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50565</w:t>
            </w:r>
          </w:p>
        </w:tc>
      </w:tr>
      <w:tr w:rsidR="009957BC" w:rsidRPr="008665FC" w14:paraId="19FAF1FC" w14:textId="77777777" w:rsidTr="00C06863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F893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ZA" w:eastAsia="en-ZA"/>
              </w:rPr>
              <w:t>KRTAP4-7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EA8E" w14:textId="292BA94A" w:rsidR="009957BC" w:rsidRPr="008665FC" w:rsidRDefault="00C17307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MaxQuan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2A8A" w14:textId="77777777" w:rsidR="009957BC" w:rsidRPr="008665FC" w:rsidRDefault="009957BC" w:rsidP="00C06863">
            <w:pPr>
              <w:pStyle w:val="Compac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8665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A" w:eastAsia="en-ZA"/>
              </w:rPr>
              <w:t>0.148158</w:t>
            </w:r>
          </w:p>
        </w:tc>
      </w:tr>
    </w:tbl>
    <w:p w14:paraId="44FE07FD" w14:textId="77777777" w:rsidR="009957BC" w:rsidRPr="00750D5A" w:rsidRDefault="009957BC" w:rsidP="007D4B0C">
      <w:pPr>
        <w:rPr>
          <w:rFonts w:ascii="Calibri" w:hAnsi="Calibri" w:cs="Calibri"/>
        </w:rPr>
      </w:pPr>
    </w:p>
    <w:p w14:paraId="0837AD7B" w14:textId="77777777" w:rsidR="0011531A" w:rsidRPr="00750D5A" w:rsidRDefault="0011531A" w:rsidP="007D4B0C">
      <w:pPr>
        <w:rPr>
          <w:rFonts w:ascii="Calibri" w:hAnsi="Calibri" w:cs="Calibri"/>
        </w:rPr>
      </w:pPr>
    </w:p>
    <w:p w14:paraId="45B583E8" w14:textId="27E6D60B" w:rsidR="00E079B7" w:rsidRPr="00C17307" w:rsidRDefault="004058C9" w:rsidP="00E079B7">
      <w:pPr>
        <w:pStyle w:val="Caption"/>
        <w:keepNext/>
        <w:rPr>
          <w:rFonts w:ascii="Calibri" w:hAnsi="Calibri" w:cs="Calibri"/>
          <w:b/>
          <w:bCs/>
          <w:lang w:val="en-ZA"/>
        </w:rPr>
      </w:pPr>
      <w:r w:rsidRPr="00C17307">
        <w:rPr>
          <w:rFonts w:ascii="Calibri" w:hAnsi="Calibri" w:cs="Calibri"/>
          <w:b/>
          <w:bCs/>
          <w:lang w:val="en-ZA"/>
        </w:rPr>
        <w:t>Supplementary 3</w:t>
      </w:r>
      <w:r w:rsidR="00E079B7" w:rsidRPr="00C17307">
        <w:rPr>
          <w:rFonts w:ascii="Calibri" w:hAnsi="Calibri" w:cs="Calibri"/>
          <w:b/>
          <w:bCs/>
          <w:lang w:val="en-ZA"/>
        </w:rPr>
        <w:t>: Top 10 most variable proteins – SDD</w:t>
      </w:r>
    </w:p>
    <w:tbl>
      <w:tblPr>
        <w:tblW w:w="3307" w:type="dxa"/>
        <w:tblInd w:w="113" w:type="dxa"/>
        <w:tblLook w:val="04A0" w:firstRow="1" w:lastRow="0" w:firstColumn="1" w:lastColumn="0" w:noHBand="0" w:noVBand="1"/>
      </w:tblPr>
      <w:tblGrid>
        <w:gridCol w:w="1089"/>
        <w:gridCol w:w="1616"/>
        <w:gridCol w:w="1053"/>
      </w:tblGrid>
      <w:tr w:rsidR="00E079B7" w:rsidRPr="00C43AE6" w14:paraId="4B3BD7E5" w14:textId="77777777" w:rsidTr="00C06863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22755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CFBC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D0955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V</w:t>
            </w:r>
          </w:p>
        </w:tc>
      </w:tr>
      <w:tr w:rsidR="00E079B7" w:rsidRPr="00750D5A" w14:paraId="628ED019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5A1C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VC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BCFEC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4BDB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53914</w:t>
            </w:r>
          </w:p>
        </w:tc>
      </w:tr>
      <w:tr w:rsidR="00E079B7" w:rsidRPr="00750D5A" w14:paraId="10896B75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22A1F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X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6B556" w14:textId="5D59B4FB" w:rsidR="00E079B7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7886B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45787</w:t>
            </w:r>
          </w:p>
        </w:tc>
      </w:tr>
      <w:tr w:rsidR="00E079B7" w:rsidRPr="00750D5A" w14:paraId="6FC94289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2147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LAP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55FE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C9C5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41758</w:t>
            </w:r>
          </w:p>
        </w:tc>
      </w:tr>
      <w:tr w:rsidR="00E079B7" w:rsidRPr="00750D5A" w14:paraId="14B5B09A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75E9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LDH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341B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D95B9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41679</w:t>
            </w:r>
          </w:p>
        </w:tc>
      </w:tr>
      <w:tr w:rsidR="00E079B7" w:rsidRPr="00750D5A" w14:paraId="1AB66DAC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C7FC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AS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BF52" w14:textId="4F9AF618" w:rsidR="00E079B7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0B683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3415</w:t>
            </w:r>
          </w:p>
        </w:tc>
      </w:tr>
      <w:tr w:rsidR="00E079B7" w:rsidRPr="00750D5A" w14:paraId="7CF78401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A2E28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3-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AA18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3456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33505</w:t>
            </w:r>
          </w:p>
        </w:tc>
      </w:tr>
      <w:tr w:rsidR="00E079B7" w:rsidRPr="00750D5A" w14:paraId="3E34AC74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0267B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TP5F1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09EF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6FA13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22202</w:t>
            </w:r>
          </w:p>
        </w:tc>
      </w:tr>
      <w:tr w:rsidR="00E079B7" w:rsidRPr="00750D5A" w14:paraId="0DA75197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BA3B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LDH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25FB" w14:textId="56224F29" w:rsidR="00E079B7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6B8AB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17764</w:t>
            </w:r>
          </w:p>
        </w:tc>
      </w:tr>
      <w:tr w:rsidR="00E079B7" w:rsidRPr="00750D5A" w14:paraId="7AC4A4E0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C82F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HSPA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AFB7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6F291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15811</w:t>
            </w:r>
          </w:p>
        </w:tc>
      </w:tr>
      <w:tr w:rsidR="00E079B7" w:rsidRPr="00750D5A" w14:paraId="0F682B7C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61D7C" w14:textId="77777777" w:rsidR="00E079B7" w:rsidRPr="00C43AE6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19-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FE7B" w14:textId="77777777" w:rsidR="00E079B7" w:rsidRPr="00750D5A" w:rsidRDefault="00E079B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085C2" w14:textId="77777777" w:rsidR="00E079B7" w:rsidRPr="00750D5A" w:rsidRDefault="00E079B7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15135</w:t>
            </w:r>
          </w:p>
        </w:tc>
      </w:tr>
    </w:tbl>
    <w:p w14:paraId="36D85317" w14:textId="77777777" w:rsidR="0011531A" w:rsidRPr="00750D5A" w:rsidRDefault="0011531A" w:rsidP="007D4B0C">
      <w:pPr>
        <w:rPr>
          <w:rFonts w:ascii="Calibri" w:hAnsi="Calibri" w:cs="Calibri"/>
        </w:rPr>
      </w:pPr>
    </w:p>
    <w:p w14:paraId="6094B7D6" w14:textId="77777777" w:rsidR="00E079B7" w:rsidRPr="00750D5A" w:rsidRDefault="00E079B7" w:rsidP="007D4B0C">
      <w:pPr>
        <w:rPr>
          <w:rFonts w:ascii="Calibri" w:hAnsi="Calibri" w:cs="Calibri"/>
        </w:rPr>
      </w:pPr>
    </w:p>
    <w:p w14:paraId="424D9ECE" w14:textId="36866023" w:rsidR="007D4B0C" w:rsidRPr="00C17307" w:rsidRDefault="004058C9" w:rsidP="007D4B0C">
      <w:pPr>
        <w:pStyle w:val="Caption"/>
        <w:keepNext/>
        <w:rPr>
          <w:rFonts w:ascii="Calibri" w:hAnsi="Calibri" w:cs="Calibri"/>
          <w:b/>
          <w:bCs/>
          <w:lang w:val="en-ZA"/>
        </w:rPr>
      </w:pPr>
      <w:r w:rsidRPr="00C17307">
        <w:rPr>
          <w:rFonts w:ascii="Calibri" w:hAnsi="Calibri" w:cs="Calibri"/>
          <w:b/>
          <w:bCs/>
          <w:lang w:val="en-ZA"/>
        </w:rPr>
        <w:lastRenderedPageBreak/>
        <w:t xml:space="preserve">Supplementary </w:t>
      </w:r>
      <w:r w:rsidR="00C17307" w:rsidRPr="00C17307">
        <w:rPr>
          <w:rFonts w:ascii="Calibri" w:hAnsi="Calibri" w:cs="Calibri"/>
          <w:b/>
          <w:bCs/>
          <w:lang w:val="en-ZA"/>
        </w:rPr>
        <w:t>4</w:t>
      </w:r>
      <w:r w:rsidR="007D4B0C" w:rsidRPr="00C17307">
        <w:rPr>
          <w:rFonts w:ascii="Calibri" w:hAnsi="Calibri" w:cs="Calibri"/>
          <w:b/>
          <w:bCs/>
          <w:lang w:val="en-ZA"/>
        </w:rPr>
        <w:t>: Top 10 most variable proteins – SDS</w:t>
      </w:r>
    </w:p>
    <w:tbl>
      <w:tblPr>
        <w:tblW w:w="4728" w:type="dxa"/>
        <w:tblInd w:w="113" w:type="dxa"/>
        <w:tblLook w:val="04A0" w:firstRow="1" w:lastRow="0" w:firstColumn="1" w:lastColumn="0" w:noHBand="0" w:noVBand="1"/>
      </w:tblPr>
      <w:tblGrid>
        <w:gridCol w:w="2140"/>
        <w:gridCol w:w="1616"/>
        <w:gridCol w:w="1054"/>
      </w:tblGrid>
      <w:tr w:rsidR="007D4B0C" w:rsidRPr="00C43AE6" w14:paraId="565BBA95" w14:textId="77777777" w:rsidTr="00C06863">
        <w:trPr>
          <w:trHeight w:val="288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2299E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Gen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51A4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o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FBFBF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V</w:t>
            </w:r>
          </w:p>
        </w:tc>
      </w:tr>
      <w:tr w:rsidR="007D4B0C" w:rsidRPr="00750D5A" w14:paraId="72A16759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1C8D0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H2BC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8F80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2DB1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12156</w:t>
            </w:r>
          </w:p>
        </w:tc>
      </w:tr>
      <w:tr w:rsidR="007D4B0C" w:rsidRPr="00750D5A" w14:paraId="11E920B3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4F594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19-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E0E72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D29E6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98975</w:t>
            </w:r>
          </w:p>
        </w:tc>
      </w:tr>
      <w:tr w:rsidR="007D4B0C" w:rsidRPr="00750D5A" w14:paraId="166E876B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EE71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8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5105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E2334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60411</w:t>
            </w:r>
          </w:p>
        </w:tc>
      </w:tr>
      <w:tr w:rsidR="007D4B0C" w:rsidRPr="00750D5A" w14:paraId="371F2522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56720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VSIG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1FA23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5DD71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49858</w:t>
            </w:r>
          </w:p>
        </w:tc>
      </w:tr>
      <w:tr w:rsidR="007D4B0C" w:rsidRPr="00750D5A" w14:paraId="4E07E9DD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2980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9-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8ECE3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4B50E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46813</w:t>
            </w:r>
          </w:p>
        </w:tc>
      </w:tr>
      <w:tr w:rsidR="007D4B0C" w:rsidRPr="00750D5A" w14:paraId="7C7820A2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0F516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4-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707A9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DC0D9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315</w:t>
            </w:r>
          </w:p>
        </w:tc>
      </w:tr>
      <w:tr w:rsidR="007D4B0C" w:rsidRPr="00750D5A" w14:paraId="39C386A8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116A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IGK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CBC17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9B1D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8781</w:t>
            </w:r>
          </w:p>
        </w:tc>
      </w:tr>
      <w:tr w:rsidR="007D4B0C" w:rsidRPr="00750D5A" w14:paraId="72585F8C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17DF" w14:textId="77777777" w:rsidR="007D4B0C" w:rsidRPr="00C43AE6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43AE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4-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7C7C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57CE9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7151</w:t>
            </w:r>
          </w:p>
        </w:tc>
      </w:tr>
      <w:tr w:rsidR="007D4B0C" w:rsidRPr="00750D5A" w14:paraId="234BE68B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5CB28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GAPDH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6F82" w14:textId="0D88D279" w:rsidR="007D4B0C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5ADFC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4926</w:t>
            </w:r>
          </w:p>
        </w:tc>
      </w:tr>
      <w:tr w:rsidR="007D4B0C" w:rsidRPr="00750D5A" w14:paraId="13AB441A" w14:textId="77777777" w:rsidTr="00C06863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3BC95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LOC10099675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68BF3" w14:textId="77777777" w:rsidR="007D4B0C" w:rsidRPr="00750D5A" w:rsidRDefault="007D4B0C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D1B9" w14:textId="77777777" w:rsidR="007D4B0C" w:rsidRPr="00750D5A" w:rsidRDefault="007D4B0C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2304</w:t>
            </w:r>
          </w:p>
        </w:tc>
      </w:tr>
    </w:tbl>
    <w:p w14:paraId="0A80C050" w14:textId="77777777" w:rsidR="00A25362" w:rsidRDefault="00A25362" w:rsidP="00D25762">
      <w:pPr>
        <w:pStyle w:val="Caption"/>
        <w:keepNext/>
        <w:rPr>
          <w:rFonts w:ascii="Calibri" w:hAnsi="Calibri" w:cs="Calibri"/>
          <w:b/>
          <w:bCs/>
          <w:lang w:val="en-ZA"/>
        </w:rPr>
      </w:pPr>
    </w:p>
    <w:p w14:paraId="2C35371B" w14:textId="77777777" w:rsidR="00A25362" w:rsidRDefault="00A25362" w:rsidP="00D25762">
      <w:pPr>
        <w:pStyle w:val="Caption"/>
        <w:keepNext/>
        <w:rPr>
          <w:rFonts w:ascii="Calibri" w:hAnsi="Calibri" w:cs="Calibri"/>
          <w:b/>
          <w:bCs/>
          <w:lang w:val="en-ZA"/>
        </w:rPr>
      </w:pPr>
    </w:p>
    <w:p w14:paraId="779F1505" w14:textId="77777777" w:rsidR="00A25362" w:rsidRDefault="00A25362" w:rsidP="00D25762">
      <w:pPr>
        <w:pStyle w:val="Caption"/>
        <w:keepNext/>
        <w:rPr>
          <w:rFonts w:ascii="Calibri" w:hAnsi="Calibri" w:cs="Calibri"/>
          <w:b/>
          <w:bCs/>
          <w:lang w:val="en-ZA"/>
        </w:rPr>
      </w:pPr>
    </w:p>
    <w:p w14:paraId="792CAF02" w14:textId="108FCC58" w:rsidR="00D25762" w:rsidRPr="00C17307" w:rsidRDefault="004058C9" w:rsidP="00D25762">
      <w:pPr>
        <w:pStyle w:val="Caption"/>
        <w:keepNext/>
        <w:rPr>
          <w:rFonts w:ascii="Calibri" w:hAnsi="Calibri" w:cs="Calibri"/>
          <w:b/>
          <w:bCs/>
          <w:lang w:val="en-ZA"/>
        </w:rPr>
      </w:pPr>
      <w:r w:rsidRPr="00C17307">
        <w:rPr>
          <w:rFonts w:ascii="Calibri" w:hAnsi="Calibri" w:cs="Calibri"/>
          <w:b/>
          <w:bCs/>
          <w:lang w:val="en-ZA"/>
        </w:rPr>
        <w:t xml:space="preserve">Supplementary </w:t>
      </w:r>
      <w:r w:rsidR="00C17307">
        <w:rPr>
          <w:rFonts w:ascii="Calibri" w:hAnsi="Calibri" w:cs="Calibri"/>
          <w:b/>
          <w:bCs/>
          <w:lang w:val="en-ZA"/>
        </w:rPr>
        <w:t>5</w:t>
      </w:r>
      <w:r w:rsidR="00D25762" w:rsidRPr="00C17307">
        <w:rPr>
          <w:rFonts w:ascii="Calibri" w:hAnsi="Calibri" w:cs="Calibri"/>
          <w:b/>
          <w:bCs/>
          <w:lang w:val="en-ZA"/>
        </w:rPr>
        <w:t>: Top 10 most variable proteins – urea</w:t>
      </w:r>
    </w:p>
    <w:tbl>
      <w:tblPr>
        <w:tblW w:w="3307" w:type="dxa"/>
        <w:tblInd w:w="113" w:type="dxa"/>
        <w:tblLook w:val="04A0" w:firstRow="1" w:lastRow="0" w:firstColumn="1" w:lastColumn="0" w:noHBand="0" w:noVBand="1"/>
      </w:tblPr>
      <w:tblGrid>
        <w:gridCol w:w="999"/>
        <w:gridCol w:w="1616"/>
        <w:gridCol w:w="1053"/>
      </w:tblGrid>
      <w:tr w:rsidR="00D25762" w:rsidRPr="00750D5A" w14:paraId="35DAB498" w14:textId="77777777" w:rsidTr="00C06863">
        <w:trPr>
          <w:trHeight w:val="288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E94C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CCEF8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CC913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CV</w:t>
            </w:r>
          </w:p>
        </w:tc>
      </w:tr>
      <w:tr w:rsidR="00D25762" w:rsidRPr="00750D5A" w14:paraId="282E6D52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0B21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4-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AB7A5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19CC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107296</w:t>
            </w:r>
          </w:p>
        </w:tc>
      </w:tr>
      <w:tr w:rsidR="00D25762" w:rsidRPr="00750D5A" w14:paraId="3B70EF69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9DD6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4-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7D350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8339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64416</w:t>
            </w:r>
          </w:p>
        </w:tc>
      </w:tr>
      <w:tr w:rsidR="00D25762" w:rsidRPr="00750D5A" w14:paraId="42819617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507B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7-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56783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taMorphe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C490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63585</w:t>
            </w:r>
          </w:p>
        </w:tc>
      </w:tr>
      <w:tr w:rsidR="00D25762" w:rsidRPr="00750D5A" w14:paraId="699FFD83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B8AA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2-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101A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A6DB8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62285</w:t>
            </w:r>
          </w:p>
        </w:tc>
      </w:tr>
      <w:tr w:rsidR="00D25762" w:rsidRPr="00750D5A" w14:paraId="6126A859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8A58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12032" w14:textId="0590D821" w:rsidR="00D25762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E9EA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35365</w:t>
            </w:r>
          </w:p>
        </w:tc>
      </w:tr>
      <w:tr w:rsidR="00D25762" w:rsidRPr="00750D5A" w14:paraId="2BC32786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3F37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IGHG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6F581" w14:textId="0428FC10" w:rsidR="00D25762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0524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33031</w:t>
            </w:r>
          </w:p>
        </w:tc>
      </w:tr>
      <w:tr w:rsidR="00D25762" w:rsidRPr="00750D5A" w14:paraId="7163AAAE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FFEC4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IGLL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A328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1C69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31877</w:t>
            </w:r>
          </w:p>
        </w:tc>
      </w:tr>
      <w:tr w:rsidR="00D25762" w:rsidRPr="00750D5A" w14:paraId="1432D791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BA71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F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43D0" w14:textId="380253DD" w:rsidR="00D25762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E5655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30178</w:t>
            </w:r>
          </w:p>
        </w:tc>
      </w:tr>
      <w:tr w:rsidR="00D25762" w:rsidRPr="00750D5A" w14:paraId="404CD8CF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A399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AP9-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52130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ragPi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70AF9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617</w:t>
            </w:r>
          </w:p>
        </w:tc>
      </w:tr>
      <w:tr w:rsidR="00D25762" w:rsidRPr="00750D5A" w14:paraId="27A62B5E" w14:textId="77777777" w:rsidTr="00C06863">
        <w:trPr>
          <w:trHeight w:val="288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65BAF" w14:textId="77777777" w:rsidR="00D25762" w:rsidRPr="00750D5A" w:rsidRDefault="00D25762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KRT3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2449" w14:textId="6D300EF7" w:rsidR="00D25762" w:rsidRPr="00750D5A" w:rsidRDefault="00C17307" w:rsidP="00C06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xQu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EAF3" w14:textId="77777777" w:rsidR="00D25762" w:rsidRPr="00750D5A" w:rsidRDefault="00D25762" w:rsidP="00C068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750D5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.025656</w:t>
            </w:r>
          </w:p>
        </w:tc>
      </w:tr>
    </w:tbl>
    <w:p w14:paraId="252DB4ED" w14:textId="77777777" w:rsidR="003E18B1" w:rsidRDefault="003E18B1" w:rsidP="005D2A4D">
      <w:pPr>
        <w:rPr>
          <w:rFonts w:ascii="Calibri" w:hAnsi="Calibri" w:cs="Calibri"/>
        </w:rPr>
      </w:pPr>
    </w:p>
    <w:sectPr w:rsidR="003E18B1" w:rsidSect="00D1774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6812F" w14:textId="77777777" w:rsidR="002F06F6" w:rsidRPr="00750D5A" w:rsidRDefault="002F06F6" w:rsidP="008613F9">
      <w:pPr>
        <w:spacing w:after="0" w:line="240" w:lineRule="auto"/>
      </w:pPr>
      <w:r w:rsidRPr="00750D5A">
        <w:separator/>
      </w:r>
    </w:p>
  </w:endnote>
  <w:endnote w:type="continuationSeparator" w:id="0">
    <w:p w14:paraId="70764E4F" w14:textId="77777777" w:rsidR="002F06F6" w:rsidRPr="00750D5A" w:rsidRDefault="002F06F6" w:rsidP="008613F9">
      <w:pPr>
        <w:spacing w:after="0" w:line="240" w:lineRule="auto"/>
      </w:pPr>
      <w:r w:rsidRPr="00750D5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6877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BCD90" w14:textId="305FE419" w:rsidR="005A7213" w:rsidRDefault="005A72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BE18E4" w14:textId="77777777" w:rsidR="005A7213" w:rsidRDefault="005A7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F1AB2" w14:textId="77777777" w:rsidR="002F06F6" w:rsidRPr="00750D5A" w:rsidRDefault="002F06F6" w:rsidP="008613F9">
      <w:pPr>
        <w:spacing w:after="0" w:line="240" w:lineRule="auto"/>
      </w:pPr>
      <w:r w:rsidRPr="00750D5A">
        <w:separator/>
      </w:r>
    </w:p>
  </w:footnote>
  <w:footnote w:type="continuationSeparator" w:id="0">
    <w:p w14:paraId="6161FB1D" w14:textId="77777777" w:rsidR="002F06F6" w:rsidRPr="00750D5A" w:rsidRDefault="002F06F6" w:rsidP="008613F9">
      <w:pPr>
        <w:spacing w:after="0" w:line="240" w:lineRule="auto"/>
      </w:pPr>
      <w:r w:rsidRPr="00750D5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2DF80636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E75497D"/>
    <w:multiLevelType w:val="multilevel"/>
    <w:tmpl w:val="BD5863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8385AF5"/>
    <w:multiLevelType w:val="hybridMultilevel"/>
    <w:tmpl w:val="51D6DA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89219E"/>
    <w:multiLevelType w:val="hybridMultilevel"/>
    <w:tmpl w:val="BE66ED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B5536"/>
    <w:multiLevelType w:val="multilevel"/>
    <w:tmpl w:val="5F16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7E07C0"/>
    <w:multiLevelType w:val="multilevel"/>
    <w:tmpl w:val="1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02A404E"/>
    <w:multiLevelType w:val="multilevel"/>
    <w:tmpl w:val="6C9AF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CD0A2C"/>
    <w:multiLevelType w:val="multilevel"/>
    <w:tmpl w:val="E4145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F504B6"/>
    <w:multiLevelType w:val="multilevel"/>
    <w:tmpl w:val="B04CE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737809"/>
    <w:multiLevelType w:val="hybridMultilevel"/>
    <w:tmpl w:val="40403B6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31527">
    <w:abstractNumId w:val="1"/>
  </w:num>
  <w:num w:numId="2" w16cid:durableId="1910456966">
    <w:abstractNumId w:val="5"/>
  </w:num>
  <w:num w:numId="3" w16cid:durableId="1494834119">
    <w:abstractNumId w:val="3"/>
  </w:num>
  <w:num w:numId="4" w16cid:durableId="1524975619">
    <w:abstractNumId w:val="0"/>
  </w:num>
  <w:num w:numId="5" w16cid:durableId="2078933807">
    <w:abstractNumId w:val="4"/>
  </w:num>
  <w:num w:numId="6" w16cid:durableId="1155295829">
    <w:abstractNumId w:val="6"/>
  </w:num>
  <w:num w:numId="7" w16cid:durableId="377094572">
    <w:abstractNumId w:val="8"/>
  </w:num>
  <w:num w:numId="8" w16cid:durableId="1149713651">
    <w:abstractNumId w:val="7"/>
  </w:num>
  <w:num w:numId="9" w16cid:durableId="1116489166">
    <w:abstractNumId w:val="9"/>
  </w:num>
  <w:num w:numId="10" w16cid:durableId="168536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ppwttq9rdvkedw5yp2pzvrp90tzda2fa0&quot;&gt;hair_EtG_Systematic_Review&lt;record-ids&gt;&lt;item&gt;1457&lt;/item&gt;&lt;item&gt;1474&lt;/item&gt;&lt;item&gt;1498&lt;/item&gt;&lt;item&gt;1577&lt;/item&gt;&lt;item&gt;1581&lt;/item&gt;&lt;item&gt;1583&lt;/item&gt;&lt;item&gt;1642&lt;/item&gt;&lt;item&gt;1666&lt;/item&gt;&lt;item&gt;1686&lt;/item&gt;&lt;item&gt;1692&lt;/item&gt;&lt;item&gt;1811&lt;/item&gt;&lt;item&gt;1812&lt;/item&gt;&lt;item&gt;1934&lt;/item&gt;&lt;item&gt;2313&lt;/item&gt;&lt;item&gt;2314&lt;/item&gt;&lt;item&gt;2315&lt;/item&gt;&lt;item&gt;2348&lt;/item&gt;&lt;item&gt;2392&lt;/item&gt;&lt;item&gt;2418&lt;/item&gt;&lt;item&gt;2432&lt;/item&gt;&lt;item&gt;2576&lt;/item&gt;&lt;item&gt;2647&lt;/item&gt;&lt;item&gt;2648&lt;/item&gt;&lt;item&gt;2649&lt;/item&gt;&lt;item&gt;2681&lt;/item&gt;&lt;item&gt;2683&lt;/item&gt;&lt;item&gt;2694&lt;/item&gt;&lt;item&gt;2701&lt;/item&gt;&lt;item&gt;2702&lt;/item&gt;&lt;item&gt;3202&lt;/item&gt;&lt;item&gt;4772&lt;/item&gt;&lt;item&gt;4805&lt;/item&gt;&lt;item&gt;4806&lt;/item&gt;&lt;item&gt;4807&lt;/item&gt;&lt;item&gt;4810&lt;/item&gt;&lt;item&gt;5543&lt;/item&gt;&lt;item&gt;5545&lt;/item&gt;&lt;item&gt;5546&lt;/item&gt;&lt;item&gt;5561&lt;/item&gt;&lt;item&gt;5562&lt;/item&gt;&lt;item&gt;5565&lt;/item&gt;&lt;item&gt;5566&lt;/item&gt;&lt;item&gt;5568&lt;/item&gt;&lt;item&gt;5569&lt;/item&gt;&lt;item&gt;5570&lt;/item&gt;&lt;item&gt;5571&lt;/item&gt;&lt;item&gt;5574&lt;/item&gt;&lt;item&gt;5575&lt;/item&gt;&lt;item&gt;5576&lt;/item&gt;&lt;item&gt;5577&lt;/item&gt;&lt;item&gt;5580&lt;/item&gt;&lt;item&gt;5587&lt;/item&gt;&lt;item&gt;5588&lt;/item&gt;&lt;item&gt;5589&lt;/item&gt;&lt;item&gt;5590&lt;/item&gt;&lt;item&gt;5591&lt;/item&gt;&lt;item&gt;5592&lt;/item&gt;&lt;item&gt;5593&lt;/item&gt;&lt;item&gt;5595&lt;/item&gt;&lt;item&gt;5596&lt;/item&gt;&lt;item&gt;5597&lt;/item&gt;&lt;item&gt;5598&lt;/item&gt;&lt;item&gt;5600&lt;/item&gt;&lt;item&gt;5601&lt;/item&gt;&lt;/record-ids&gt;&lt;/item&gt;&lt;/Libraries&gt;"/>
  </w:docVars>
  <w:rsids>
    <w:rsidRoot w:val="009032EE"/>
    <w:rsid w:val="00000437"/>
    <w:rsid w:val="00000F19"/>
    <w:rsid w:val="000016C4"/>
    <w:rsid w:val="00001916"/>
    <w:rsid w:val="00001CCE"/>
    <w:rsid w:val="000026C3"/>
    <w:rsid w:val="00002964"/>
    <w:rsid w:val="00003191"/>
    <w:rsid w:val="00003841"/>
    <w:rsid w:val="0000391A"/>
    <w:rsid w:val="00006206"/>
    <w:rsid w:val="00007E42"/>
    <w:rsid w:val="00010643"/>
    <w:rsid w:val="00011B2D"/>
    <w:rsid w:val="00013795"/>
    <w:rsid w:val="00016901"/>
    <w:rsid w:val="0001690C"/>
    <w:rsid w:val="00017174"/>
    <w:rsid w:val="00017A13"/>
    <w:rsid w:val="00020491"/>
    <w:rsid w:val="000218E9"/>
    <w:rsid w:val="00021FEE"/>
    <w:rsid w:val="00022168"/>
    <w:rsid w:val="00022A82"/>
    <w:rsid w:val="00022D36"/>
    <w:rsid w:val="00023435"/>
    <w:rsid w:val="00023C37"/>
    <w:rsid w:val="00023E8B"/>
    <w:rsid w:val="00024825"/>
    <w:rsid w:val="0002537C"/>
    <w:rsid w:val="000256F2"/>
    <w:rsid w:val="00025B21"/>
    <w:rsid w:val="00025CB4"/>
    <w:rsid w:val="0002635B"/>
    <w:rsid w:val="00027020"/>
    <w:rsid w:val="000325A9"/>
    <w:rsid w:val="0003386F"/>
    <w:rsid w:val="00033DDD"/>
    <w:rsid w:val="0003510A"/>
    <w:rsid w:val="000370D8"/>
    <w:rsid w:val="000402A3"/>
    <w:rsid w:val="00040C64"/>
    <w:rsid w:val="000419B0"/>
    <w:rsid w:val="00041BBC"/>
    <w:rsid w:val="00042888"/>
    <w:rsid w:val="000439EF"/>
    <w:rsid w:val="00044D98"/>
    <w:rsid w:val="000450B6"/>
    <w:rsid w:val="00045BC7"/>
    <w:rsid w:val="000463D9"/>
    <w:rsid w:val="000503A4"/>
    <w:rsid w:val="00051598"/>
    <w:rsid w:val="00052111"/>
    <w:rsid w:val="00052808"/>
    <w:rsid w:val="00053C0C"/>
    <w:rsid w:val="00053CCA"/>
    <w:rsid w:val="00054345"/>
    <w:rsid w:val="00054A53"/>
    <w:rsid w:val="00054DD3"/>
    <w:rsid w:val="000560C2"/>
    <w:rsid w:val="00057E35"/>
    <w:rsid w:val="00060D3A"/>
    <w:rsid w:val="00061053"/>
    <w:rsid w:val="00061F6D"/>
    <w:rsid w:val="00062B70"/>
    <w:rsid w:val="00063AEC"/>
    <w:rsid w:val="00064312"/>
    <w:rsid w:val="0006433B"/>
    <w:rsid w:val="00064367"/>
    <w:rsid w:val="000656E0"/>
    <w:rsid w:val="00070C89"/>
    <w:rsid w:val="00071900"/>
    <w:rsid w:val="00071BA2"/>
    <w:rsid w:val="0007280D"/>
    <w:rsid w:val="000728C2"/>
    <w:rsid w:val="0007298D"/>
    <w:rsid w:val="000729C8"/>
    <w:rsid w:val="000733C0"/>
    <w:rsid w:val="000736FA"/>
    <w:rsid w:val="00073D50"/>
    <w:rsid w:val="0007643D"/>
    <w:rsid w:val="0007647C"/>
    <w:rsid w:val="00077EEB"/>
    <w:rsid w:val="000822CB"/>
    <w:rsid w:val="0008570E"/>
    <w:rsid w:val="0008768C"/>
    <w:rsid w:val="00090781"/>
    <w:rsid w:val="00090FB2"/>
    <w:rsid w:val="00091607"/>
    <w:rsid w:val="00091E6D"/>
    <w:rsid w:val="00092BD7"/>
    <w:rsid w:val="00093BD9"/>
    <w:rsid w:val="000942AB"/>
    <w:rsid w:val="000967E2"/>
    <w:rsid w:val="00097795"/>
    <w:rsid w:val="000A059E"/>
    <w:rsid w:val="000A083A"/>
    <w:rsid w:val="000A2E87"/>
    <w:rsid w:val="000A5739"/>
    <w:rsid w:val="000A5C18"/>
    <w:rsid w:val="000A62D8"/>
    <w:rsid w:val="000A6BE6"/>
    <w:rsid w:val="000B0A74"/>
    <w:rsid w:val="000B1A30"/>
    <w:rsid w:val="000B2A4F"/>
    <w:rsid w:val="000B313B"/>
    <w:rsid w:val="000B3BAB"/>
    <w:rsid w:val="000B53D0"/>
    <w:rsid w:val="000C0A0C"/>
    <w:rsid w:val="000C0C6D"/>
    <w:rsid w:val="000C31B6"/>
    <w:rsid w:val="000C3D9D"/>
    <w:rsid w:val="000C5DD8"/>
    <w:rsid w:val="000C719A"/>
    <w:rsid w:val="000D0FCE"/>
    <w:rsid w:val="000D140C"/>
    <w:rsid w:val="000D35E6"/>
    <w:rsid w:val="000D3E89"/>
    <w:rsid w:val="000D48C4"/>
    <w:rsid w:val="000D5A85"/>
    <w:rsid w:val="000D7747"/>
    <w:rsid w:val="000D7B03"/>
    <w:rsid w:val="000E0D48"/>
    <w:rsid w:val="000E25AC"/>
    <w:rsid w:val="000E37B5"/>
    <w:rsid w:val="000E4A6C"/>
    <w:rsid w:val="000E683A"/>
    <w:rsid w:val="000E746E"/>
    <w:rsid w:val="000F12E6"/>
    <w:rsid w:val="000F3090"/>
    <w:rsid w:val="000F3AD4"/>
    <w:rsid w:val="000F655E"/>
    <w:rsid w:val="000F7C24"/>
    <w:rsid w:val="00100925"/>
    <w:rsid w:val="00100CA3"/>
    <w:rsid w:val="00101589"/>
    <w:rsid w:val="00101FAC"/>
    <w:rsid w:val="001023C9"/>
    <w:rsid w:val="001028E4"/>
    <w:rsid w:val="001031B6"/>
    <w:rsid w:val="00103D3D"/>
    <w:rsid w:val="001047D3"/>
    <w:rsid w:val="00105B9A"/>
    <w:rsid w:val="00105DF5"/>
    <w:rsid w:val="00106033"/>
    <w:rsid w:val="001060B0"/>
    <w:rsid w:val="001060D2"/>
    <w:rsid w:val="001072A9"/>
    <w:rsid w:val="001115A3"/>
    <w:rsid w:val="00111BA1"/>
    <w:rsid w:val="001125EF"/>
    <w:rsid w:val="00113A18"/>
    <w:rsid w:val="0011531A"/>
    <w:rsid w:val="00115329"/>
    <w:rsid w:val="00115A83"/>
    <w:rsid w:val="00115D2E"/>
    <w:rsid w:val="00116D44"/>
    <w:rsid w:val="0011792D"/>
    <w:rsid w:val="00117D99"/>
    <w:rsid w:val="00117DE5"/>
    <w:rsid w:val="00120550"/>
    <w:rsid w:val="0012285D"/>
    <w:rsid w:val="00123774"/>
    <w:rsid w:val="00123CCB"/>
    <w:rsid w:val="001241FD"/>
    <w:rsid w:val="00124C19"/>
    <w:rsid w:val="00125BD8"/>
    <w:rsid w:val="00127B41"/>
    <w:rsid w:val="00130078"/>
    <w:rsid w:val="001318E4"/>
    <w:rsid w:val="001331A0"/>
    <w:rsid w:val="0013417F"/>
    <w:rsid w:val="00134AFE"/>
    <w:rsid w:val="00134D68"/>
    <w:rsid w:val="00135CFD"/>
    <w:rsid w:val="00135D0C"/>
    <w:rsid w:val="00137B1A"/>
    <w:rsid w:val="001414D4"/>
    <w:rsid w:val="00141667"/>
    <w:rsid w:val="00141B7D"/>
    <w:rsid w:val="00141F5D"/>
    <w:rsid w:val="00141FD6"/>
    <w:rsid w:val="00142B4C"/>
    <w:rsid w:val="00143F01"/>
    <w:rsid w:val="00143F5A"/>
    <w:rsid w:val="00144B42"/>
    <w:rsid w:val="00145016"/>
    <w:rsid w:val="00145B18"/>
    <w:rsid w:val="00145FA4"/>
    <w:rsid w:val="001464A4"/>
    <w:rsid w:val="00146D49"/>
    <w:rsid w:val="001473C3"/>
    <w:rsid w:val="0015124C"/>
    <w:rsid w:val="001512E3"/>
    <w:rsid w:val="001535EF"/>
    <w:rsid w:val="00154A9C"/>
    <w:rsid w:val="0015518E"/>
    <w:rsid w:val="00155204"/>
    <w:rsid w:val="00156562"/>
    <w:rsid w:val="00157271"/>
    <w:rsid w:val="00157AF5"/>
    <w:rsid w:val="00157C04"/>
    <w:rsid w:val="001608E0"/>
    <w:rsid w:val="00163363"/>
    <w:rsid w:val="00163E47"/>
    <w:rsid w:val="001641AF"/>
    <w:rsid w:val="001646BB"/>
    <w:rsid w:val="001648F2"/>
    <w:rsid w:val="001661CC"/>
    <w:rsid w:val="001672C8"/>
    <w:rsid w:val="00170044"/>
    <w:rsid w:val="00170993"/>
    <w:rsid w:val="00170FB4"/>
    <w:rsid w:val="001711F1"/>
    <w:rsid w:val="0017275D"/>
    <w:rsid w:val="0017287C"/>
    <w:rsid w:val="00172A69"/>
    <w:rsid w:val="00173513"/>
    <w:rsid w:val="00174CFA"/>
    <w:rsid w:val="001765DA"/>
    <w:rsid w:val="001768FF"/>
    <w:rsid w:val="00177CF1"/>
    <w:rsid w:val="00180DDD"/>
    <w:rsid w:val="00182F71"/>
    <w:rsid w:val="001837C0"/>
    <w:rsid w:val="001838B7"/>
    <w:rsid w:val="00183AE1"/>
    <w:rsid w:val="00183E60"/>
    <w:rsid w:val="00184A19"/>
    <w:rsid w:val="00184F27"/>
    <w:rsid w:val="00184FDD"/>
    <w:rsid w:val="00185087"/>
    <w:rsid w:val="00186878"/>
    <w:rsid w:val="0018718A"/>
    <w:rsid w:val="00187377"/>
    <w:rsid w:val="00190E82"/>
    <w:rsid w:val="00190FC5"/>
    <w:rsid w:val="0019140C"/>
    <w:rsid w:val="0019176B"/>
    <w:rsid w:val="0019257A"/>
    <w:rsid w:val="00192BA8"/>
    <w:rsid w:val="0019444F"/>
    <w:rsid w:val="00194EF0"/>
    <w:rsid w:val="0019560F"/>
    <w:rsid w:val="00195EA7"/>
    <w:rsid w:val="0019610A"/>
    <w:rsid w:val="001965B6"/>
    <w:rsid w:val="0019679E"/>
    <w:rsid w:val="0019709F"/>
    <w:rsid w:val="001A01B6"/>
    <w:rsid w:val="001A1BCC"/>
    <w:rsid w:val="001A2E0E"/>
    <w:rsid w:val="001A42D8"/>
    <w:rsid w:val="001A4A2B"/>
    <w:rsid w:val="001A4EAB"/>
    <w:rsid w:val="001A5ED3"/>
    <w:rsid w:val="001A63EA"/>
    <w:rsid w:val="001A6B51"/>
    <w:rsid w:val="001A7091"/>
    <w:rsid w:val="001A7443"/>
    <w:rsid w:val="001A77F9"/>
    <w:rsid w:val="001A7E21"/>
    <w:rsid w:val="001B0C00"/>
    <w:rsid w:val="001B166B"/>
    <w:rsid w:val="001B200B"/>
    <w:rsid w:val="001B27F9"/>
    <w:rsid w:val="001B2CF2"/>
    <w:rsid w:val="001B44E1"/>
    <w:rsid w:val="001B45A4"/>
    <w:rsid w:val="001B7080"/>
    <w:rsid w:val="001B7B95"/>
    <w:rsid w:val="001B7EB3"/>
    <w:rsid w:val="001B7EBE"/>
    <w:rsid w:val="001C2578"/>
    <w:rsid w:val="001C3299"/>
    <w:rsid w:val="001C3EE5"/>
    <w:rsid w:val="001C5066"/>
    <w:rsid w:val="001C56C8"/>
    <w:rsid w:val="001C61AA"/>
    <w:rsid w:val="001C6615"/>
    <w:rsid w:val="001C77C9"/>
    <w:rsid w:val="001D45AD"/>
    <w:rsid w:val="001D4718"/>
    <w:rsid w:val="001D492F"/>
    <w:rsid w:val="001D52E9"/>
    <w:rsid w:val="001D5686"/>
    <w:rsid w:val="001D695E"/>
    <w:rsid w:val="001D6DDE"/>
    <w:rsid w:val="001D7776"/>
    <w:rsid w:val="001E008F"/>
    <w:rsid w:val="001E03CE"/>
    <w:rsid w:val="001E051F"/>
    <w:rsid w:val="001E0FD0"/>
    <w:rsid w:val="001E1165"/>
    <w:rsid w:val="001E1241"/>
    <w:rsid w:val="001E3F36"/>
    <w:rsid w:val="001E51A0"/>
    <w:rsid w:val="001E61F6"/>
    <w:rsid w:val="001E6231"/>
    <w:rsid w:val="001E7176"/>
    <w:rsid w:val="001F0315"/>
    <w:rsid w:val="001F054E"/>
    <w:rsid w:val="001F0556"/>
    <w:rsid w:val="001F058F"/>
    <w:rsid w:val="001F065B"/>
    <w:rsid w:val="001F17CC"/>
    <w:rsid w:val="001F1D08"/>
    <w:rsid w:val="001F23BD"/>
    <w:rsid w:val="001F5533"/>
    <w:rsid w:val="001F6374"/>
    <w:rsid w:val="001F6D1F"/>
    <w:rsid w:val="001F7709"/>
    <w:rsid w:val="002002F3"/>
    <w:rsid w:val="00201540"/>
    <w:rsid w:val="002020CC"/>
    <w:rsid w:val="002021C7"/>
    <w:rsid w:val="0020311F"/>
    <w:rsid w:val="00204106"/>
    <w:rsid w:val="00204E1E"/>
    <w:rsid w:val="002056E3"/>
    <w:rsid w:val="002057DC"/>
    <w:rsid w:val="00205B82"/>
    <w:rsid w:val="0020680D"/>
    <w:rsid w:val="00207535"/>
    <w:rsid w:val="002105E8"/>
    <w:rsid w:val="0021149C"/>
    <w:rsid w:val="00211EAD"/>
    <w:rsid w:val="0021277B"/>
    <w:rsid w:val="00212CBE"/>
    <w:rsid w:val="00212F1C"/>
    <w:rsid w:val="002133C0"/>
    <w:rsid w:val="002136C7"/>
    <w:rsid w:val="00213D76"/>
    <w:rsid w:val="00214832"/>
    <w:rsid w:val="00214F16"/>
    <w:rsid w:val="002150D0"/>
    <w:rsid w:val="0021621D"/>
    <w:rsid w:val="002167D8"/>
    <w:rsid w:val="002169F9"/>
    <w:rsid w:val="00217618"/>
    <w:rsid w:val="00217A73"/>
    <w:rsid w:val="00220A89"/>
    <w:rsid w:val="00220AE8"/>
    <w:rsid w:val="00220DEB"/>
    <w:rsid w:val="002213AC"/>
    <w:rsid w:val="00222B9F"/>
    <w:rsid w:val="00223F07"/>
    <w:rsid w:val="00225B82"/>
    <w:rsid w:val="0022660C"/>
    <w:rsid w:val="002272E3"/>
    <w:rsid w:val="002317C3"/>
    <w:rsid w:val="0023195C"/>
    <w:rsid w:val="00231D55"/>
    <w:rsid w:val="00231EE9"/>
    <w:rsid w:val="00233C79"/>
    <w:rsid w:val="002354C0"/>
    <w:rsid w:val="00240BF6"/>
    <w:rsid w:val="002419B3"/>
    <w:rsid w:val="002431FB"/>
    <w:rsid w:val="0024418A"/>
    <w:rsid w:val="002442FB"/>
    <w:rsid w:val="0024451F"/>
    <w:rsid w:val="002464E5"/>
    <w:rsid w:val="00247E38"/>
    <w:rsid w:val="002507EA"/>
    <w:rsid w:val="00250D3E"/>
    <w:rsid w:val="00251969"/>
    <w:rsid w:val="00251BA5"/>
    <w:rsid w:val="00251FDB"/>
    <w:rsid w:val="0025205D"/>
    <w:rsid w:val="00253CFB"/>
    <w:rsid w:val="00255279"/>
    <w:rsid w:val="002564B2"/>
    <w:rsid w:val="002566BA"/>
    <w:rsid w:val="00256725"/>
    <w:rsid w:val="00256747"/>
    <w:rsid w:val="00256F4D"/>
    <w:rsid w:val="00257A05"/>
    <w:rsid w:val="00257B0C"/>
    <w:rsid w:val="00260D86"/>
    <w:rsid w:val="00261B68"/>
    <w:rsid w:val="002622B4"/>
    <w:rsid w:val="00262AFD"/>
    <w:rsid w:val="00262EF7"/>
    <w:rsid w:val="00263381"/>
    <w:rsid w:val="00263B1E"/>
    <w:rsid w:val="002658E4"/>
    <w:rsid w:val="00265E8B"/>
    <w:rsid w:val="00265ECD"/>
    <w:rsid w:val="0026707F"/>
    <w:rsid w:val="00267F8C"/>
    <w:rsid w:val="0027018B"/>
    <w:rsid w:val="0027024C"/>
    <w:rsid w:val="00270442"/>
    <w:rsid w:val="00270ED4"/>
    <w:rsid w:val="002716F4"/>
    <w:rsid w:val="002738B2"/>
    <w:rsid w:val="002769F0"/>
    <w:rsid w:val="00276B4F"/>
    <w:rsid w:val="002805CC"/>
    <w:rsid w:val="00281F3D"/>
    <w:rsid w:val="00283552"/>
    <w:rsid w:val="0028399E"/>
    <w:rsid w:val="00285112"/>
    <w:rsid w:val="00285F46"/>
    <w:rsid w:val="002866CB"/>
    <w:rsid w:val="0028683F"/>
    <w:rsid w:val="002873A2"/>
    <w:rsid w:val="002878B3"/>
    <w:rsid w:val="00287ABF"/>
    <w:rsid w:val="0029059C"/>
    <w:rsid w:val="00291083"/>
    <w:rsid w:val="00292575"/>
    <w:rsid w:val="00292CAE"/>
    <w:rsid w:val="00295C1A"/>
    <w:rsid w:val="00295FCA"/>
    <w:rsid w:val="00296CF8"/>
    <w:rsid w:val="00297D55"/>
    <w:rsid w:val="00297F70"/>
    <w:rsid w:val="002A00C1"/>
    <w:rsid w:val="002A19AA"/>
    <w:rsid w:val="002A1F3E"/>
    <w:rsid w:val="002A24C9"/>
    <w:rsid w:val="002A2DE4"/>
    <w:rsid w:val="002A335E"/>
    <w:rsid w:val="002A4CE3"/>
    <w:rsid w:val="002A5722"/>
    <w:rsid w:val="002A695E"/>
    <w:rsid w:val="002A7466"/>
    <w:rsid w:val="002A7FB0"/>
    <w:rsid w:val="002A7FE9"/>
    <w:rsid w:val="002B0772"/>
    <w:rsid w:val="002B1CEC"/>
    <w:rsid w:val="002B2A3B"/>
    <w:rsid w:val="002B2EC1"/>
    <w:rsid w:val="002B3328"/>
    <w:rsid w:val="002B381E"/>
    <w:rsid w:val="002B4A70"/>
    <w:rsid w:val="002B531D"/>
    <w:rsid w:val="002B539D"/>
    <w:rsid w:val="002B64EC"/>
    <w:rsid w:val="002B676C"/>
    <w:rsid w:val="002B799A"/>
    <w:rsid w:val="002C04EA"/>
    <w:rsid w:val="002C1CC5"/>
    <w:rsid w:val="002C2A2E"/>
    <w:rsid w:val="002C2A8E"/>
    <w:rsid w:val="002C3282"/>
    <w:rsid w:val="002C3B71"/>
    <w:rsid w:val="002C401F"/>
    <w:rsid w:val="002C449D"/>
    <w:rsid w:val="002C4FDC"/>
    <w:rsid w:val="002C6810"/>
    <w:rsid w:val="002D0066"/>
    <w:rsid w:val="002D0C17"/>
    <w:rsid w:val="002D0F41"/>
    <w:rsid w:val="002D120E"/>
    <w:rsid w:val="002D1453"/>
    <w:rsid w:val="002D19BC"/>
    <w:rsid w:val="002D21C4"/>
    <w:rsid w:val="002D3651"/>
    <w:rsid w:val="002D45FF"/>
    <w:rsid w:val="002D5FB7"/>
    <w:rsid w:val="002D6069"/>
    <w:rsid w:val="002D6336"/>
    <w:rsid w:val="002D665E"/>
    <w:rsid w:val="002D6D91"/>
    <w:rsid w:val="002D71D1"/>
    <w:rsid w:val="002D7885"/>
    <w:rsid w:val="002D7FB1"/>
    <w:rsid w:val="002E0A96"/>
    <w:rsid w:val="002E0B6A"/>
    <w:rsid w:val="002E0D3A"/>
    <w:rsid w:val="002E2162"/>
    <w:rsid w:val="002E3355"/>
    <w:rsid w:val="002E346D"/>
    <w:rsid w:val="002E3DA8"/>
    <w:rsid w:val="002E3F04"/>
    <w:rsid w:val="002E402C"/>
    <w:rsid w:val="002E4BD6"/>
    <w:rsid w:val="002E6247"/>
    <w:rsid w:val="002E71DC"/>
    <w:rsid w:val="002F06F6"/>
    <w:rsid w:val="002F0D4A"/>
    <w:rsid w:val="002F1B95"/>
    <w:rsid w:val="002F207F"/>
    <w:rsid w:val="002F4A27"/>
    <w:rsid w:val="002F5A21"/>
    <w:rsid w:val="002F5E2F"/>
    <w:rsid w:val="002F6155"/>
    <w:rsid w:val="002F61D6"/>
    <w:rsid w:val="002F6FA4"/>
    <w:rsid w:val="002F7260"/>
    <w:rsid w:val="002F7F73"/>
    <w:rsid w:val="003027FF"/>
    <w:rsid w:val="00302835"/>
    <w:rsid w:val="0030336E"/>
    <w:rsid w:val="00303FF4"/>
    <w:rsid w:val="00305C84"/>
    <w:rsid w:val="00306ADE"/>
    <w:rsid w:val="00310BD7"/>
    <w:rsid w:val="0031139D"/>
    <w:rsid w:val="00311813"/>
    <w:rsid w:val="00311CB5"/>
    <w:rsid w:val="00311E70"/>
    <w:rsid w:val="003120A0"/>
    <w:rsid w:val="003133EE"/>
    <w:rsid w:val="00313579"/>
    <w:rsid w:val="00315557"/>
    <w:rsid w:val="00315824"/>
    <w:rsid w:val="003163BA"/>
    <w:rsid w:val="00317860"/>
    <w:rsid w:val="00320008"/>
    <w:rsid w:val="00320BC4"/>
    <w:rsid w:val="00320EE4"/>
    <w:rsid w:val="003211AF"/>
    <w:rsid w:val="003219B2"/>
    <w:rsid w:val="00322195"/>
    <w:rsid w:val="0032228D"/>
    <w:rsid w:val="00323C31"/>
    <w:rsid w:val="00324233"/>
    <w:rsid w:val="00325D6F"/>
    <w:rsid w:val="00325F37"/>
    <w:rsid w:val="00326827"/>
    <w:rsid w:val="00327C19"/>
    <w:rsid w:val="00327D31"/>
    <w:rsid w:val="00327EA3"/>
    <w:rsid w:val="00331E50"/>
    <w:rsid w:val="003323D1"/>
    <w:rsid w:val="00332407"/>
    <w:rsid w:val="00332909"/>
    <w:rsid w:val="00333042"/>
    <w:rsid w:val="0033519F"/>
    <w:rsid w:val="00335238"/>
    <w:rsid w:val="0033551B"/>
    <w:rsid w:val="00337F6F"/>
    <w:rsid w:val="0034179F"/>
    <w:rsid w:val="00341CF3"/>
    <w:rsid w:val="0034328E"/>
    <w:rsid w:val="00343993"/>
    <w:rsid w:val="0034408E"/>
    <w:rsid w:val="003445E5"/>
    <w:rsid w:val="003446D0"/>
    <w:rsid w:val="00346156"/>
    <w:rsid w:val="00346C2B"/>
    <w:rsid w:val="00346EF5"/>
    <w:rsid w:val="00347305"/>
    <w:rsid w:val="00350711"/>
    <w:rsid w:val="0035221F"/>
    <w:rsid w:val="00353B60"/>
    <w:rsid w:val="003545AD"/>
    <w:rsid w:val="003549DC"/>
    <w:rsid w:val="003559F7"/>
    <w:rsid w:val="00356039"/>
    <w:rsid w:val="0035700A"/>
    <w:rsid w:val="003570CC"/>
    <w:rsid w:val="00360D58"/>
    <w:rsid w:val="003614BF"/>
    <w:rsid w:val="00361730"/>
    <w:rsid w:val="00363047"/>
    <w:rsid w:val="00363898"/>
    <w:rsid w:val="00364A6A"/>
    <w:rsid w:val="00364D90"/>
    <w:rsid w:val="00366A30"/>
    <w:rsid w:val="0037215B"/>
    <w:rsid w:val="003725A2"/>
    <w:rsid w:val="00372907"/>
    <w:rsid w:val="003733D2"/>
    <w:rsid w:val="003744EF"/>
    <w:rsid w:val="0037511E"/>
    <w:rsid w:val="00375750"/>
    <w:rsid w:val="00375A20"/>
    <w:rsid w:val="00375BB0"/>
    <w:rsid w:val="00375C2D"/>
    <w:rsid w:val="00376BBB"/>
    <w:rsid w:val="00377DF3"/>
    <w:rsid w:val="00381D78"/>
    <w:rsid w:val="003827E4"/>
    <w:rsid w:val="00382946"/>
    <w:rsid w:val="003832C0"/>
    <w:rsid w:val="0038365B"/>
    <w:rsid w:val="00383721"/>
    <w:rsid w:val="00384EAD"/>
    <w:rsid w:val="003858FA"/>
    <w:rsid w:val="0038737F"/>
    <w:rsid w:val="00387A71"/>
    <w:rsid w:val="00390894"/>
    <w:rsid w:val="003912D5"/>
    <w:rsid w:val="003933CF"/>
    <w:rsid w:val="00393704"/>
    <w:rsid w:val="00393B91"/>
    <w:rsid w:val="00394113"/>
    <w:rsid w:val="003944E6"/>
    <w:rsid w:val="00395564"/>
    <w:rsid w:val="00395ED6"/>
    <w:rsid w:val="00396EF0"/>
    <w:rsid w:val="00397AB1"/>
    <w:rsid w:val="003A01D5"/>
    <w:rsid w:val="003A0236"/>
    <w:rsid w:val="003A0239"/>
    <w:rsid w:val="003A02CC"/>
    <w:rsid w:val="003A0983"/>
    <w:rsid w:val="003A0A85"/>
    <w:rsid w:val="003A1451"/>
    <w:rsid w:val="003A180F"/>
    <w:rsid w:val="003A1BCA"/>
    <w:rsid w:val="003A1CDD"/>
    <w:rsid w:val="003A246A"/>
    <w:rsid w:val="003A2B67"/>
    <w:rsid w:val="003A32DE"/>
    <w:rsid w:val="003A4385"/>
    <w:rsid w:val="003A43D7"/>
    <w:rsid w:val="003A5216"/>
    <w:rsid w:val="003A53F8"/>
    <w:rsid w:val="003A54C0"/>
    <w:rsid w:val="003A59A5"/>
    <w:rsid w:val="003A5B93"/>
    <w:rsid w:val="003A5DF5"/>
    <w:rsid w:val="003B0E15"/>
    <w:rsid w:val="003B1D33"/>
    <w:rsid w:val="003B1F91"/>
    <w:rsid w:val="003B2F93"/>
    <w:rsid w:val="003B3EF6"/>
    <w:rsid w:val="003B3F6E"/>
    <w:rsid w:val="003B4489"/>
    <w:rsid w:val="003B4DE7"/>
    <w:rsid w:val="003B62D8"/>
    <w:rsid w:val="003B6910"/>
    <w:rsid w:val="003B795D"/>
    <w:rsid w:val="003C02F0"/>
    <w:rsid w:val="003C1B83"/>
    <w:rsid w:val="003C2C0F"/>
    <w:rsid w:val="003C48AC"/>
    <w:rsid w:val="003C4CF7"/>
    <w:rsid w:val="003C536B"/>
    <w:rsid w:val="003C620A"/>
    <w:rsid w:val="003C74DD"/>
    <w:rsid w:val="003C7B75"/>
    <w:rsid w:val="003D120D"/>
    <w:rsid w:val="003D1EF6"/>
    <w:rsid w:val="003D2391"/>
    <w:rsid w:val="003D2458"/>
    <w:rsid w:val="003D25AF"/>
    <w:rsid w:val="003D2AC0"/>
    <w:rsid w:val="003D4458"/>
    <w:rsid w:val="003D577E"/>
    <w:rsid w:val="003D5B92"/>
    <w:rsid w:val="003D5E42"/>
    <w:rsid w:val="003D5FAE"/>
    <w:rsid w:val="003D74E1"/>
    <w:rsid w:val="003D7500"/>
    <w:rsid w:val="003D77D8"/>
    <w:rsid w:val="003D7832"/>
    <w:rsid w:val="003D7DC5"/>
    <w:rsid w:val="003E1700"/>
    <w:rsid w:val="003E18B1"/>
    <w:rsid w:val="003E1FA8"/>
    <w:rsid w:val="003E3ED3"/>
    <w:rsid w:val="003E3FC6"/>
    <w:rsid w:val="003E4EDD"/>
    <w:rsid w:val="003E5240"/>
    <w:rsid w:val="003E6B8A"/>
    <w:rsid w:val="003E6D0E"/>
    <w:rsid w:val="003E7453"/>
    <w:rsid w:val="003E74BB"/>
    <w:rsid w:val="003F0E82"/>
    <w:rsid w:val="003F1679"/>
    <w:rsid w:val="003F232C"/>
    <w:rsid w:val="003F3D69"/>
    <w:rsid w:val="003F41A7"/>
    <w:rsid w:val="003F4556"/>
    <w:rsid w:val="003F4BBC"/>
    <w:rsid w:val="003F55CE"/>
    <w:rsid w:val="003F63FE"/>
    <w:rsid w:val="003F7892"/>
    <w:rsid w:val="003F7940"/>
    <w:rsid w:val="00400B0C"/>
    <w:rsid w:val="00401289"/>
    <w:rsid w:val="004014AA"/>
    <w:rsid w:val="00401527"/>
    <w:rsid w:val="00404012"/>
    <w:rsid w:val="0040497B"/>
    <w:rsid w:val="004049DA"/>
    <w:rsid w:val="00404B51"/>
    <w:rsid w:val="00405449"/>
    <w:rsid w:val="004058C9"/>
    <w:rsid w:val="00407168"/>
    <w:rsid w:val="00407F13"/>
    <w:rsid w:val="00410ACB"/>
    <w:rsid w:val="004110CF"/>
    <w:rsid w:val="00411143"/>
    <w:rsid w:val="00412A97"/>
    <w:rsid w:val="00412C64"/>
    <w:rsid w:val="004132F7"/>
    <w:rsid w:val="00413433"/>
    <w:rsid w:val="00413D14"/>
    <w:rsid w:val="00413F12"/>
    <w:rsid w:val="00414CEE"/>
    <w:rsid w:val="00417149"/>
    <w:rsid w:val="00417180"/>
    <w:rsid w:val="00417D6C"/>
    <w:rsid w:val="00421524"/>
    <w:rsid w:val="00421AF1"/>
    <w:rsid w:val="00421D67"/>
    <w:rsid w:val="0042276D"/>
    <w:rsid w:val="00423298"/>
    <w:rsid w:val="0042415D"/>
    <w:rsid w:val="00430A7E"/>
    <w:rsid w:val="00431616"/>
    <w:rsid w:val="00431D8D"/>
    <w:rsid w:val="00431FD0"/>
    <w:rsid w:val="0043203C"/>
    <w:rsid w:val="00432BF5"/>
    <w:rsid w:val="00434C4A"/>
    <w:rsid w:val="00435658"/>
    <w:rsid w:val="0043594A"/>
    <w:rsid w:val="004367B2"/>
    <w:rsid w:val="00436B2E"/>
    <w:rsid w:val="00436DCC"/>
    <w:rsid w:val="004372D7"/>
    <w:rsid w:val="00437338"/>
    <w:rsid w:val="00437E35"/>
    <w:rsid w:val="004418CF"/>
    <w:rsid w:val="00442D67"/>
    <w:rsid w:val="00443521"/>
    <w:rsid w:val="00443B83"/>
    <w:rsid w:val="00444790"/>
    <w:rsid w:val="00444886"/>
    <w:rsid w:val="00444C0D"/>
    <w:rsid w:val="0044559F"/>
    <w:rsid w:val="00445942"/>
    <w:rsid w:val="00445A0E"/>
    <w:rsid w:val="00446F05"/>
    <w:rsid w:val="0044706E"/>
    <w:rsid w:val="004472B6"/>
    <w:rsid w:val="00447642"/>
    <w:rsid w:val="00447776"/>
    <w:rsid w:val="00447E0B"/>
    <w:rsid w:val="00447F20"/>
    <w:rsid w:val="0045048F"/>
    <w:rsid w:val="00450E85"/>
    <w:rsid w:val="0045332E"/>
    <w:rsid w:val="004535A8"/>
    <w:rsid w:val="00453671"/>
    <w:rsid w:val="00453937"/>
    <w:rsid w:val="0045549A"/>
    <w:rsid w:val="004570DD"/>
    <w:rsid w:val="00460A53"/>
    <w:rsid w:val="00461440"/>
    <w:rsid w:val="00461740"/>
    <w:rsid w:val="00461F86"/>
    <w:rsid w:val="00462133"/>
    <w:rsid w:val="00462D9C"/>
    <w:rsid w:val="00464767"/>
    <w:rsid w:val="00464B70"/>
    <w:rsid w:val="00464BA6"/>
    <w:rsid w:val="00465848"/>
    <w:rsid w:val="0046597E"/>
    <w:rsid w:val="00465AC7"/>
    <w:rsid w:val="00466050"/>
    <w:rsid w:val="004676D8"/>
    <w:rsid w:val="00467803"/>
    <w:rsid w:val="00467BD3"/>
    <w:rsid w:val="004706F2"/>
    <w:rsid w:val="0047095B"/>
    <w:rsid w:val="004715E8"/>
    <w:rsid w:val="004725C9"/>
    <w:rsid w:val="004726E4"/>
    <w:rsid w:val="00472E70"/>
    <w:rsid w:val="004734EF"/>
    <w:rsid w:val="00473714"/>
    <w:rsid w:val="00473718"/>
    <w:rsid w:val="00474398"/>
    <w:rsid w:val="004744D6"/>
    <w:rsid w:val="00474C36"/>
    <w:rsid w:val="00475EF1"/>
    <w:rsid w:val="00476EA3"/>
    <w:rsid w:val="00477FC3"/>
    <w:rsid w:val="00481187"/>
    <w:rsid w:val="004812A4"/>
    <w:rsid w:val="004830B8"/>
    <w:rsid w:val="00483D4C"/>
    <w:rsid w:val="00483E02"/>
    <w:rsid w:val="004842D5"/>
    <w:rsid w:val="004849BC"/>
    <w:rsid w:val="00484BE9"/>
    <w:rsid w:val="00484C3D"/>
    <w:rsid w:val="00485AE6"/>
    <w:rsid w:val="00486EC9"/>
    <w:rsid w:val="00487C71"/>
    <w:rsid w:val="00491B07"/>
    <w:rsid w:val="00493834"/>
    <w:rsid w:val="0049424D"/>
    <w:rsid w:val="00494C98"/>
    <w:rsid w:val="004954BD"/>
    <w:rsid w:val="004963E9"/>
    <w:rsid w:val="0049643D"/>
    <w:rsid w:val="00496E08"/>
    <w:rsid w:val="004978C2"/>
    <w:rsid w:val="00497914"/>
    <w:rsid w:val="00497EA0"/>
    <w:rsid w:val="004A0C96"/>
    <w:rsid w:val="004A0FDF"/>
    <w:rsid w:val="004A149B"/>
    <w:rsid w:val="004A2272"/>
    <w:rsid w:val="004A3350"/>
    <w:rsid w:val="004A4001"/>
    <w:rsid w:val="004A5041"/>
    <w:rsid w:val="004A57E8"/>
    <w:rsid w:val="004A5988"/>
    <w:rsid w:val="004A6C55"/>
    <w:rsid w:val="004A7671"/>
    <w:rsid w:val="004B01DA"/>
    <w:rsid w:val="004B19A8"/>
    <w:rsid w:val="004B4A3A"/>
    <w:rsid w:val="004B4BD9"/>
    <w:rsid w:val="004B4C37"/>
    <w:rsid w:val="004B59E7"/>
    <w:rsid w:val="004B61E9"/>
    <w:rsid w:val="004B6969"/>
    <w:rsid w:val="004C01AD"/>
    <w:rsid w:val="004C0654"/>
    <w:rsid w:val="004C06AF"/>
    <w:rsid w:val="004C13C5"/>
    <w:rsid w:val="004C1AD6"/>
    <w:rsid w:val="004C2C85"/>
    <w:rsid w:val="004C2DAB"/>
    <w:rsid w:val="004C3878"/>
    <w:rsid w:val="004C3FD8"/>
    <w:rsid w:val="004C4610"/>
    <w:rsid w:val="004C4905"/>
    <w:rsid w:val="004C5167"/>
    <w:rsid w:val="004C67DA"/>
    <w:rsid w:val="004C67ED"/>
    <w:rsid w:val="004D0584"/>
    <w:rsid w:val="004D11D1"/>
    <w:rsid w:val="004D24B4"/>
    <w:rsid w:val="004D2AAA"/>
    <w:rsid w:val="004D31EB"/>
    <w:rsid w:val="004D4058"/>
    <w:rsid w:val="004D466E"/>
    <w:rsid w:val="004D4A56"/>
    <w:rsid w:val="004D4DE2"/>
    <w:rsid w:val="004D54B4"/>
    <w:rsid w:val="004D640E"/>
    <w:rsid w:val="004E0379"/>
    <w:rsid w:val="004E20B6"/>
    <w:rsid w:val="004E2366"/>
    <w:rsid w:val="004E2D42"/>
    <w:rsid w:val="004E35DB"/>
    <w:rsid w:val="004E433B"/>
    <w:rsid w:val="004E435D"/>
    <w:rsid w:val="004E55B3"/>
    <w:rsid w:val="004E5DF0"/>
    <w:rsid w:val="004E63FE"/>
    <w:rsid w:val="004E712F"/>
    <w:rsid w:val="004E72D2"/>
    <w:rsid w:val="004E7537"/>
    <w:rsid w:val="004F0F1A"/>
    <w:rsid w:val="004F1428"/>
    <w:rsid w:val="004F35FB"/>
    <w:rsid w:val="004F43F2"/>
    <w:rsid w:val="004F534C"/>
    <w:rsid w:val="004F5B62"/>
    <w:rsid w:val="004F6C63"/>
    <w:rsid w:val="004F7A8A"/>
    <w:rsid w:val="004F7D6E"/>
    <w:rsid w:val="005012B2"/>
    <w:rsid w:val="00501B62"/>
    <w:rsid w:val="00502394"/>
    <w:rsid w:val="005029F5"/>
    <w:rsid w:val="00503361"/>
    <w:rsid w:val="00503BEC"/>
    <w:rsid w:val="0050531F"/>
    <w:rsid w:val="0050580C"/>
    <w:rsid w:val="00505CF5"/>
    <w:rsid w:val="00505D5D"/>
    <w:rsid w:val="00506A3C"/>
    <w:rsid w:val="00506EA7"/>
    <w:rsid w:val="00507741"/>
    <w:rsid w:val="0051028A"/>
    <w:rsid w:val="0051076B"/>
    <w:rsid w:val="00510EB9"/>
    <w:rsid w:val="00511317"/>
    <w:rsid w:val="005113CC"/>
    <w:rsid w:val="00512B05"/>
    <w:rsid w:val="00512E0D"/>
    <w:rsid w:val="00513490"/>
    <w:rsid w:val="0051364B"/>
    <w:rsid w:val="00514EFD"/>
    <w:rsid w:val="00514F34"/>
    <w:rsid w:val="005150D7"/>
    <w:rsid w:val="00517BDB"/>
    <w:rsid w:val="005209B6"/>
    <w:rsid w:val="00520AA0"/>
    <w:rsid w:val="00522381"/>
    <w:rsid w:val="0052248F"/>
    <w:rsid w:val="00522535"/>
    <w:rsid w:val="00522AB6"/>
    <w:rsid w:val="00523AA4"/>
    <w:rsid w:val="0052449C"/>
    <w:rsid w:val="00524D8F"/>
    <w:rsid w:val="005250EA"/>
    <w:rsid w:val="005254CC"/>
    <w:rsid w:val="00526A5F"/>
    <w:rsid w:val="00526BF8"/>
    <w:rsid w:val="0052702B"/>
    <w:rsid w:val="005273F5"/>
    <w:rsid w:val="00530AC1"/>
    <w:rsid w:val="005310AF"/>
    <w:rsid w:val="00531129"/>
    <w:rsid w:val="0053115C"/>
    <w:rsid w:val="00533C59"/>
    <w:rsid w:val="00533EA3"/>
    <w:rsid w:val="0053432F"/>
    <w:rsid w:val="00535A78"/>
    <w:rsid w:val="0053609A"/>
    <w:rsid w:val="00536459"/>
    <w:rsid w:val="00536DDD"/>
    <w:rsid w:val="00537835"/>
    <w:rsid w:val="00540839"/>
    <w:rsid w:val="00540927"/>
    <w:rsid w:val="00540D02"/>
    <w:rsid w:val="00541D32"/>
    <w:rsid w:val="00543241"/>
    <w:rsid w:val="00544328"/>
    <w:rsid w:val="00546BF9"/>
    <w:rsid w:val="00546E87"/>
    <w:rsid w:val="00550825"/>
    <w:rsid w:val="00551A85"/>
    <w:rsid w:val="00552D01"/>
    <w:rsid w:val="00553788"/>
    <w:rsid w:val="005542A2"/>
    <w:rsid w:val="00555539"/>
    <w:rsid w:val="005576D2"/>
    <w:rsid w:val="0055782C"/>
    <w:rsid w:val="00562664"/>
    <w:rsid w:val="00562CD7"/>
    <w:rsid w:val="00564939"/>
    <w:rsid w:val="00564AC6"/>
    <w:rsid w:val="00565273"/>
    <w:rsid w:val="00566A5F"/>
    <w:rsid w:val="0056734D"/>
    <w:rsid w:val="00567F60"/>
    <w:rsid w:val="00571260"/>
    <w:rsid w:val="005712CA"/>
    <w:rsid w:val="005717E0"/>
    <w:rsid w:val="00571EA8"/>
    <w:rsid w:val="005720AB"/>
    <w:rsid w:val="0057319D"/>
    <w:rsid w:val="00573227"/>
    <w:rsid w:val="005736D6"/>
    <w:rsid w:val="00573792"/>
    <w:rsid w:val="00574FDA"/>
    <w:rsid w:val="00576156"/>
    <w:rsid w:val="005763BF"/>
    <w:rsid w:val="00576917"/>
    <w:rsid w:val="00576C12"/>
    <w:rsid w:val="00576CBF"/>
    <w:rsid w:val="00576CE6"/>
    <w:rsid w:val="00580728"/>
    <w:rsid w:val="00580C7D"/>
    <w:rsid w:val="0058306A"/>
    <w:rsid w:val="00583A2D"/>
    <w:rsid w:val="00584634"/>
    <w:rsid w:val="005847C3"/>
    <w:rsid w:val="00584835"/>
    <w:rsid w:val="00584B20"/>
    <w:rsid w:val="00584CD0"/>
    <w:rsid w:val="0058618B"/>
    <w:rsid w:val="005877F4"/>
    <w:rsid w:val="0059152A"/>
    <w:rsid w:val="00591818"/>
    <w:rsid w:val="0059182C"/>
    <w:rsid w:val="00591E19"/>
    <w:rsid w:val="00593058"/>
    <w:rsid w:val="00593CAC"/>
    <w:rsid w:val="0059464C"/>
    <w:rsid w:val="00595572"/>
    <w:rsid w:val="00596238"/>
    <w:rsid w:val="0059644A"/>
    <w:rsid w:val="00596C19"/>
    <w:rsid w:val="00596D9A"/>
    <w:rsid w:val="0059798A"/>
    <w:rsid w:val="00597C69"/>
    <w:rsid w:val="005A06F9"/>
    <w:rsid w:val="005A3228"/>
    <w:rsid w:val="005A628C"/>
    <w:rsid w:val="005A66C4"/>
    <w:rsid w:val="005A7213"/>
    <w:rsid w:val="005A76B4"/>
    <w:rsid w:val="005A7706"/>
    <w:rsid w:val="005B09DA"/>
    <w:rsid w:val="005B0A10"/>
    <w:rsid w:val="005B4D0E"/>
    <w:rsid w:val="005B5A35"/>
    <w:rsid w:val="005B5FB6"/>
    <w:rsid w:val="005C078A"/>
    <w:rsid w:val="005C09E4"/>
    <w:rsid w:val="005C10BE"/>
    <w:rsid w:val="005C1185"/>
    <w:rsid w:val="005C372D"/>
    <w:rsid w:val="005C433B"/>
    <w:rsid w:val="005C4425"/>
    <w:rsid w:val="005C4C4B"/>
    <w:rsid w:val="005C71C2"/>
    <w:rsid w:val="005C7C9C"/>
    <w:rsid w:val="005D01B5"/>
    <w:rsid w:val="005D03A6"/>
    <w:rsid w:val="005D0D7F"/>
    <w:rsid w:val="005D11FA"/>
    <w:rsid w:val="005D165B"/>
    <w:rsid w:val="005D18DD"/>
    <w:rsid w:val="005D1C7F"/>
    <w:rsid w:val="005D2A4D"/>
    <w:rsid w:val="005D7DC5"/>
    <w:rsid w:val="005E037B"/>
    <w:rsid w:val="005E10C2"/>
    <w:rsid w:val="005E1723"/>
    <w:rsid w:val="005E225A"/>
    <w:rsid w:val="005E22E8"/>
    <w:rsid w:val="005E2C13"/>
    <w:rsid w:val="005E3B90"/>
    <w:rsid w:val="005E3D97"/>
    <w:rsid w:val="005E4392"/>
    <w:rsid w:val="005E4490"/>
    <w:rsid w:val="005E48FB"/>
    <w:rsid w:val="005E4A48"/>
    <w:rsid w:val="005E59D1"/>
    <w:rsid w:val="005E62D1"/>
    <w:rsid w:val="005E7659"/>
    <w:rsid w:val="005F31C2"/>
    <w:rsid w:val="005F415A"/>
    <w:rsid w:val="005F5BC6"/>
    <w:rsid w:val="005F5F6F"/>
    <w:rsid w:val="005F721F"/>
    <w:rsid w:val="005F7A20"/>
    <w:rsid w:val="0060009D"/>
    <w:rsid w:val="006012FC"/>
    <w:rsid w:val="00602663"/>
    <w:rsid w:val="006045BA"/>
    <w:rsid w:val="00604DC7"/>
    <w:rsid w:val="0060531A"/>
    <w:rsid w:val="00605846"/>
    <w:rsid w:val="00606656"/>
    <w:rsid w:val="006105E1"/>
    <w:rsid w:val="0061155F"/>
    <w:rsid w:val="00611DCE"/>
    <w:rsid w:val="006133F3"/>
    <w:rsid w:val="0061429B"/>
    <w:rsid w:val="00614544"/>
    <w:rsid w:val="00614813"/>
    <w:rsid w:val="00614F50"/>
    <w:rsid w:val="00615581"/>
    <w:rsid w:val="00616805"/>
    <w:rsid w:val="00616A00"/>
    <w:rsid w:val="00617774"/>
    <w:rsid w:val="006205B3"/>
    <w:rsid w:val="006215ED"/>
    <w:rsid w:val="00621BFE"/>
    <w:rsid w:val="00622CCB"/>
    <w:rsid w:val="0062448E"/>
    <w:rsid w:val="00624B91"/>
    <w:rsid w:val="0062598A"/>
    <w:rsid w:val="00625B4C"/>
    <w:rsid w:val="00627510"/>
    <w:rsid w:val="00633D6B"/>
    <w:rsid w:val="0063413A"/>
    <w:rsid w:val="006346EA"/>
    <w:rsid w:val="00635921"/>
    <w:rsid w:val="00636286"/>
    <w:rsid w:val="006362BA"/>
    <w:rsid w:val="0063637B"/>
    <w:rsid w:val="00636FEE"/>
    <w:rsid w:val="0063766A"/>
    <w:rsid w:val="00637D77"/>
    <w:rsid w:val="00640287"/>
    <w:rsid w:val="0064065A"/>
    <w:rsid w:val="00640715"/>
    <w:rsid w:val="0064196D"/>
    <w:rsid w:val="00642CD2"/>
    <w:rsid w:val="00643324"/>
    <w:rsid w:val="006436C6"/>
    <w:rsid w:val="00643C15"/>
    <w:rsid w:val="006444BF"/>
    <w:rsid w:val="006445CD"/>
    <w:rsid w:val="00644776"/>
    <w:rsid w:val="0064618D"/>
    <w:rsid w:val="00646EEA"/>
    <w:rsid w:val="00647576"/>
    <w:rsid w:val="0064788A"/>
    <w:rsid w:val="00650E8D"/>
    <w:rsid w:val="0065204C"/>
    <w:rsid w:val="00652A04"/>
    <w:rsid w:val="0065481E"/>
    <w:rsid w:val="00654E40"/>
    <w:rsid w:val="006553BA"/>
    <w:rsid w:val="006557C4"/>
    <w:rsid w:val="00656D5A"/>
    <w:rsid w:val="00656E4E"/>
    <w:rsid w:val="00657313"/>
    <w:rsid w:val="00657383"/>
    <w:rsid w:val="00657E6C"/>
    <w:rsid w:val="00661618"/>
    <w:rsid w:val="00662002"/>
    <w:rsid w:val="00662F35"/>
    <w:rsid w:val="00663067"/>
    <w:rsid w:val="00665094"/>
    <w:rsid w:val="00666434"/>
    <w:rsid w:val="00666919"/>
    <w:rsid w:val="00666D9C"/>
    <w:rsid w:val="00667577"/>
    <w:rsid w:val="0066759C"/>
    <w:rsid w:val="00667A66"/>
    <w:rsid w:val="00667BE1"/>
    <w:rsid w:val="0067040C"/>
    <w:rsid w:val="00670BAA"/>
    <w:rsid w:val="00672F8C"/>
    <w:rsid w:val="00675A3C"/>
    <w:rsid w:val="00677924"/>
    <w:rsid w:val="0068287D"/>
    <w:rsid w:val="00682F5D"/>
    <w:rsid w:val="00682F68"/>
    <w:rsid w:val="00683366"/>
    <w:rsid w:val="006838AB"/>
    <w:rsid w:val="00684BA5"/>
    <w:rsid w:val="0068523F"/>
    <w:rsid w:val="00686279"/>
    <w:rsid w:val="0068727A"/>
    <w:rsid w:val="00687333"/>
    <w:rsid w:val="00690E89"/>
    <w:rsid w:val="00691273"/>
    <w:rsid w:val="00691B15"/>
    <w:rsid w:val="00691F22"/>
    <w:rsid w:val="00693ACB"/>
    <w:rsid w:val="006948E9"/>
    <w:rsid w:val="00695A61"/>
    <w:rsid w:val="0069790E"/>
    <w:rsid w:val="006A1ABA"/>
    <w:rsid w:val="006A1F9D"/>
    <w:rsid w:val="006A2042"/>
    <w:rsid w:val="006A2BE0"/>
    <w:rsid w:val="006A33BE"/>
    <w:rsid w:val="006A34C6"/>
    <w:rsid w:val="006A3539"/>
    <w:rsid w:val="006A3F7D"/>
    <w:rsid w:val="006A4857"/>
    <w:rsid w:val="006A542C"/>
    <w:rsid w:val="006A5BE5"/>
    <w:rsid w:val="006A5F19"/>
    <w:rsid w:val="006A625C"/>
    <w:rsid w:val="006A6664"/>
    <w:rsid w:val="006A6874"/>
    <w:rsid w:val="006A70C1"/>
    <w:rsid w:val="006A7373"/>
    <w:rsid w:val="006A75C6"/>
    <w:rsid w:val="006A76FA"/>
    <w:rsid w:val="006A7E7D"/>
    <w:rsid w:val="006B0B12"/>
    <w:rsid w:val="006B0CA2"/>
    <w:rsid w:val="006B3103"/>
    <w:rsid w:val="006B3CBE"/>
    <w:rsid w:val="006B434F"/>
    <w:rsid w:val="006B4C2D"/>
    <w:rsid w:val="006B4EDF"/>
    <w:rsid w:val="006B554F"/>
    <w:rsid w:val="006B57C4"/>
    <w:rsid w:val="006B5E75"/>
    <w:rsid w:val="006B5EC8"/>
    <w:rsid w:val="006B6F4F"/>
    <w:rsid w:val="006B7020"/>
    <w:rsid w:val="006B79D6"/>
    <w:rsid w:val="006C0543"/>
    <w:rsid w:val="006C0837"/>
    <w:rsid w:val="006C1527"/>
    <w:rsid w:val="006C19C1"/>
    <w:rsid w:val="006C35ED"/>
    <w:rsid w:val="006C38FB"/>
    <w:rsid w:val="006C61CB"/>
    <w:rsid w:val="006C61CD"/>
    <w:rsid w:val="006C7240"/>
    <w:rsid w:val="006C7A4B"/>
    <w:rsid w:val="006D04D6"/>
    <w:rsid w:val="006D1C84"/>
    <w:rsid w:val="006D2FB3"/>
    <w:rsid w:val="006D3402"/>
    <w:rsid w:val="006D3E54"/>
    <w:rsid w:val="006D45F8"/>
    <w:rsid w:val="006D4FEA"/>
    <w:rsid w:val="006D5361"/>
    <w:rsid w:val="006D57A3"/>
    <w:rsid w:val="006D59EB"/>
    <w:rsid w:val="006D71C3"/>
    <w:rsid w:val="006D7226"/>
    <w:rsid w:val="006D7537"/>
    <w:rsid w:val="006E01A2"/>
    <w:rsid w:val="006E1086"/>
    <w:rsid w:val="006E14E0"/>
    <w:rsid w:val="006E1DC3"/>
    <w:rsid w:val="006E1F14"/>
    <w:rsid w:val="006E371B"/>
    <w:rsid w:val="006E3C4D"/>
    <w:rsid w:val="006E4575"/>
    <w:rsid w:val="006E5683"/>
    <w:rsid w:val="006E646F"/>
    <w:rsid w:val="006E776E"/>
    <w:rsid w:val="006E7D25"/>
    <w:rsid w:val="006F00FC"/>
    <w:rsid w:val="006F0BB0"/>
    <w:rsid w:val="006F1B35"/>
    <w:rsid w:val="006F1D6E"/>
    <w:rsid w:val="006F2544"/>
    <w:rsid w:val="006F2CB9"/>
    <w:rsid w:val="006F4523"/>
    <w:rsid w:val="006F4720"/>
    <w:rsid w:val="006F6BEE"/>
    <w:rsid w:val="006F7107"/>
    <w:rsid w:val="006F7B55"/>
    <w:rsid w:val="00700AD3"/>
    <w:rsid w:val="007016C0"/>
    <w:rsid w:val="0070359E"/>
    <w:rsid w:val="00704971"/>
    <w:rsid w:val="00704E5C"/>
    <w:rsid w:val="007055E5"/>
    <w:rsid w:val="00705815"/>
    <w:rsid w:val="00705F89"/>
    <w:rsid w:val="007113B3"/>
    <w:rsid w:val="00713088"/>
    <w:rsid w:val="00713321"/>
    <w:rsid w:val="007136A0"/>
    <w:rsid w:val="00714959"/>
    <w:rsid w:val="00714C13"/>
    <w:rsid w:val="00714E35"/>
    <w:rsid w:val="00715DFA"/>
    <w:rsid w:val="00716387"/>
    <w:rsid w:val="007168FE"/>
    <w:rsid w:val="007174C9"/>
    <w:rsid w:val="00717F2C"/>
    <w:rsid w:val="00722001"/>
    <w:rsid w:val="00723359"/>
    <w:rsid w:val="0072393E"/>
    <w:rsid w:val="00723B6F"/>
    <w:rsid w:val="00724527"/>
    <w:rsid w:val="007250A1"/>
    <w:rsid w:val="00725E9C"/>
    <w:rsid w:val="007305F3"/>
    <w:rsid w:val="00730CC3"/>
    <w:rsid w:val="007322BC"/>
    <w:rsid w:val="00732B19"/>
    <w:rsid w:val="00732D58"/>
    <w:rsid w:val="00733675"/>
    <w:rsid w:val="007350D1"/>
    <w:rsid w:val="00735BC2"/>
    <w:rsid w:val="0073601B"/>
    <w:rsid w:val="007361F8"/>
    <w:rsid w:val="007361FB"/>
    <w:rsid w:val="007362B9"/>
    <w:rsid w:val="0073659E"/>
    <w:rsid w:val="00736703"/>
    <w:rsid w:val="00736833"/>
    <w:rsid w:val="00741406"/>
    <w:rsid w:val="00742BD4"/>
    <w:rsid w:val="00742EE8"/>
    <w:rsid w:val="00742FCC"/>
    <w:rsid w:val="007431F5"/>
    <w:rsid w:val="00743782"/>
    <w:rsid w:val="00743BDB"/>
    <w:rsid w:val="00743C8F"/>
    <w:rsid w:val="007442F3"/>
    <w:rsid w:val="00744B4B"/>
    <w:rsid w:val="00744D6D"/>
    <w:rsid w:val="00745294"/>
    <w:rsid w:val="0074560D"/>
    <w:rsid w:val="00745D0E"/>
    <w:rsid w:val="0074744F"/>
    <w:rsid w:val="007474F0"/>
    <w:rsid w:val="00750D5A"/>
    <w:rsid w:val="007545A2"/>
    <w:rsid w:val="007559D5"/>
    <w:rsid w:val="0075649F"/>
    <w:rsid w:val="00756929"/>
    <w:rsid w:val="00757539"/>
    <w:rsid w:val="0076013C"/>
    <w:rsid w:val="00760658"/>
    <w:rsid w:val="0076172D"/>
    <w:rsid w:val="00762867"/>
    <w:rsid w:val="00762994"/>
    <w:rsid w:val="0076513E"/>
    <w:rsid w:val="00765ED5"/>
    <w:rsid w:val="00766B60"/>
    <w:rsid w:val="00770871"/>
    <w:rsid w:val="00771621"/>
    <w:rsid w:val="007724B8"/>
    <w:rsid w:val="007734D1"/>
    <w:rsid w:val="007735B8"/>
    <w:rsid w:val="00774DF1"/>
    <w:rsid w:val="0077579F"/>
    <w:rsid w:val="00777FC5"/>
    <w:rsid w:val="00781287"/>
    <w:rsid w:val="00782115"/>
    <w:rsid w:val="00785085"/>
    <w:rsid w:val="00786B84"/>
    <w:rsid w:val="00786C12"/>
    <w:rsid w:val="007876AD"/>
    <w:rsid w:val="00790C37"/>
    <w:rsid w:val="0079251A"/>
    <w:rsid w:val="0079337B"/>
    <w:rsid w:val="00793501"/>
    <w:rsid w:val="007942A2"/>
    <w:rsid w:val="00794C8B"/>
    <w:rsid w:val="00794E97"/>
    <w:rsid w:val="007950B7"/>
    <w:rsid w:val="007955EE"/>
    <w:rsid w:val="0079653D"/>
    <w:rsid w:val="007967C0"/>
    <w:rsid w:val="00796AC7"/>
    <w:rsid w:val="0079717D"/>
    <w:rsid w:val="00797267"/>
    <w:rsid w:val="007973FD"/>
    <w:rsid w:val="00797598"/>
    <w:rsid w:val="00797873"/>
    <w:rsid w:val="00797BA8"/>
    <w:rsid w:val="00797D48"/>
    <w:rsid w:val="00797F59"/>
    <w:rsid w:val="007A023D"/>
    <w:rsid w:val="007A0B17"/>
    <w:rsid w:val="007A0BB3"/>
    <w:rsid w:val="007A152A"/>
    <w:rsid w:val="007A1C8D"/>
    <w:rsid w:val="007A243A"/>
    <w:rsid w:val="007A2E21"/>
    <w:rsid w:val="007A2F30"/>
    <w:rsid w:val="007A39AE"/>
    <w:rsid w:val="007A3A26"/>
    <w:rsid w:val="007A4144"/>
    <w:rsid w:val="007A51D4"/>
    <w:rsid w:val="007A5746"/>
    <w:rsid w:val="007A7398"/>
    <w:rsid w:val="007B0F67"/>
    <w:rsid w:val="007B1DA6"/>
    <w:rsid w:val="007B3613"/>
    <w:rsid w:val="007B3B36"/>
    <w:rsid w:val="007B3EE9"/>
    <w:rsid w:val="007B3FB6"/>
    <w:rsid w:val="007B57C5"/>
    <w:rsid w:val="007B5FEB"/>
    <w:rsid w:val="007B64E3"/>
    <w:rsid w:val="007B65A3"/>
    <w:rsid w:val="007B6C5D"/>
    <w:rsid w:val="007B6CF0"/>
    <w:rsid w:val="007B6EB3"/>
    <w:rsid w:val="007C126C"/>
    <w:rsid w:val="007C23B9"/>
    <w:rsid w:val="007C2FC3"/>
    <w:rsid w:val="007C3104"/>
    <w:rsid w:val="007C3CB5"/>
    <w:rsid w:val="007C5156"/>
    <w:rsid w:val="007C6975"/>
    <w:rsid w:val="007C704D"/>
    <w:rsid w:val="007C74EF"/>
    <w:rsid w:val="007C79B2"/>
    <w:rsid w:val="007D1934"/>
    <w:rsid w:val="007D25BF"/>
    <w:rsid w:val="007D2C13"/>
    <w:rsid w:val="007D3F17"/>
    <w:rsid w:val="007D458E"/>
    <w:rsid w:val="007D4B0C"/>
    <w:rsid w:val="007D5692"/>
    <w:rsid w:val="007D57A3"/>
    <w:rsid w:val="007D5F5D"/>
    <w:rsid w:val="007D6163"/>
    <w:rsid w:val="007D63B8"/>
    <w:rsid w:val="007D6C27"/>
    <w:rsid w:val="007E19DF"/>
    <w:rsid w:val="007E2948"/>
    <w:rsid w:val="007E4322"/>
    <w:rsid w:val="007E4651"/>
    <w:rsid w:val="007E465B"/>
    <w:rsid w:val="007E575F"/>
    <w:rsid w:val="007E5A0D"/>
    <w:rsid w:val="007E6276"/>
    <w:rsid w:val="007E667D"/>
    <w:rsid w:val="007E66FA"/>
    <w:rsid w:val="007E76AC"/>
    <w:rsid w:val="007F0401"/>
    <w:rsid w:val="007F0663"/>
    <w:rsid w:val="007F0EA0"/>
    <w:rsid w:val="007F1FF5"/>
    <w:rsid w:val="007F2DD3"/>
    <w:rsid w:val="007F3101"/>
    <w:rsid w:val="007F4935"/>
    <w:rsid w:val="007F4936"/>
    <w:rsid w:val="007F5278"/>
    <w:rsid w:val="007F5591"/>
    <w:rsid w:val="007F5676"/>
    <w:rsid w:val="007F59B1"/>
    <w:rsid w:val="008007BA"/>
    <w:rsid w:val="00802481"/>
    <w:rsid w:val="00802E85"/>
    <w:rsid w:val="008030D6"/>
    <w:rsid w:val="00803301"/>
    <w:rsid w:val="0080336A"/>
    <w:rsid w:val="008039AC"/>
    <w:rsid w:val="0080460F"/>
    <w:rsid w:val="00804628"/>
    <w:rsid w:val="0080476F"/>
    <w:rsid w:val="0080491E"/>
    <w:rsid w:val="00804F71"/>
    <w:rsid w:val="00805E3C"/>
    <w:rsid w:val="00806E31"/>
    <w:rsid w:val="00807AAB"/>
    <w:rsid w:val="008115AB"/>
    <w:rsid w:val="00812C62"/>
    <w:rsid w:val="00814E10"/>
    <w:rsid w:val="00815C75"/>
    <w:rsid w:val="00816E13"/>
    <w:rsid w:val="008178C2"/>
    <w:rsid w:val="00817EAC"/>
    <w:rsid w:val="008205D6"/>
    <w:rsid w:val="008218F4"/>
    <w:rsid w:val="008223A7"/>
    <w:rsid w:val="00823801"/>
    <w:rsid w:val="00825CBC"/>
    <w:rsid w:val="008261BA"/>
    <w:rsid w:val="00826A28"/>
    <w:rsid w:val="00827553"/>
    <w:rsid w:val="00827935"/>
    <w:rsid w:val="00827F12"/>
    <w:rsid w:val="00830526"/>
    <w:rsid w:val="008310DE"/>
    <w:rsid w:val="00831188"/>
    <w:rsid w:val="00831E21"/>
    <w:rsid w:val="00832605"/>
    <w:rsid w:val="00833EF7"/>
    <w:rsid w:val="00833F1B"/>
    <w:rsid w:val="008340D6"/>
    <w:rsid w:val="00834813"/>
    <w:rsid w:val="00835323"/>
    <w:rsid w:val="00835742"/>
    <w:rsid w:val="00836234"/>
    <w:rsid w:val="00836BA0"/>
    <w:rsid w:val="00837A21"/>
    <w:rsid w:val="0084028B"/>
    <w:rsid w:val="0084077C"/>
    <w:rsid w:val="00841DF6"/>
    <w:rsid w:val="008440B8"/>
    <w:rsid w:val="00844614"/>
    <w:rsid w:val="008446DD"/>
    <w:rsid w:val="00845FC9"/>
    <w:rsid w:val="00846503"/>
    <w:rsid w:val="008465A0"/>
    <w:rsid w:val="00846FA5"/>
    <w:rsid w:val="008519F3"/>
    <w:rsid w:val="00851A56"/>
    <w:rsid w:val="008522F8"/>
    <w:rsid w:val="008526A9"/>
    <w:rsid w:val="008526C3"/>
    <w:rsid w:val="00852846"/>
    <w:rsid w:val="008535D0"/>
    <w:rsid w:val="00853E1B"/>
    <w:rsid w:val="00854BE5"/>
    <w:rsid w:val="008553B5"/>
    <w:rsid w:val="00855725"/>
    <w:rsid w:val="0085586B"/>
    <w:rsid w:val="008566F7"/>
    <w:rsid w:val="008613F9"/>
    <w:rsid w:val="00861F8B"/>
    <w:rsid w:val="00862826"/>
    <w:rsid w:val="00863FEF"/>
    <w:rsid w:val="00865BFC"/>
    <w:rsid w:val="008665FC"/>
    <w:rsid w:val="00866825"/>
    <w:rsid w:val="00867982"/>
    <w:rsid w:val="00867D58"/>
    <w:rsid w:val="00867F06"/>
    <w:rsid w:val="008705C4"/>
    <w:rsid w:val="00871013"/>
    <w:rsid w:val="00872941"/>
    <w:rsid w:val="00872CC4"/>
    <w:rsid w:val="008736BC"/>
    <w:rsid w:val="00874A4A"/>
    <w:rsid w:val="00874F76"/>
    <w:rsid w:val="0087503C"/>
    <w:rsid w:val="00876600"/>
    <w:rsid w:val="0088000A"/>
    <w:rsid w:val="00880247"/>
    <w:rsid w:val="008802C4"/>
    <w:rsid w:val="00880342"/>
    <w:rsid w:val="00880E83"/>
    <w:rsid w:val="00882247"/>
    <w:rsid w:val="00885E87"/>
    <w:rsid w:val="008870BB"/>
    <w:rsid w:val="0088790F"/>
    <w:rsid w:val="008879C0"/>
    <w:rsid w:val="00890C6A"/>
    <w:rsid w:val="00890E1E"/>
    <w:rsid w:val="00890E2C"/>
    <w:rsid w:val="008910EA"/>
    <w:rsid w:val="008912A6"/>
    <w:rsid w:val="00891D6D"/>
    <w:rsid w:val="00891EE0"/>
    <w:rsid w:val="0089268B"/>
    <w:rsid w:val="00892DD3"/>
    <w:rsid w:val="00893BF6"/>
    <w:rsid w:val="00894C82"/>
    <w:rsid w:val="00896BC0"/>
    <w:rsid w:val="00897452"/>
    <w:rsid w:val="008974CA"/>
    <w:rsid w:val="008A0EAB"/>
    <w:rsid w:val="008A3080"/>
    <w:rsid w:val="008A3905"/>
    <w:rsid w:val="008A4469"/>
    <w:rsid w:val="008A508A"/>
    <w:rsid w:val="008A6009"/>
    <w:rsid w:val="008A610A"/>
    <w:rsid w:val="008A68BC"/>
    <w:rsid w:val="008A750E"/>
    <w:rsid w:val="008B0B44"/>
    <w:rsid w:val="008B0BB8"/>
    <w:rsid w:val="008B1D78"/>
    <w:rsid w:val="008B1E01"/>
    <w:rsid w:val="008B2E96"/>
    <w:rsid w:val="008B4402"/>
    <w:rsid w:val="008B6479"/>
    <w:rsid w:val="008B6760"/>
    <w:rsid w:val="008C1FD1"/>
    <w:rsid w:val="008C251D"/>
    <w:rsid w:val="008C37FC"/>
    <w:rsid w:val="008C3CF8"/>
    <w:rsid w:val="008C4D82"/>
    <w:rsid w:val="008C56FE"/>
    <w:rsid w:val="008C6A7C"/>
    <w:rsid w:val="008C6E65"/>
    <w:rsid w:val="008C7E39"/>
    <w:rsid w:val="008D0404"/>
    <w:rsid w:val="008D0EB3"/>
    <w:rsid w:val="008D354B"/>
    <w:rsid w:val="008D5084"/>
    <w:rsid w:val="008D5182"/>
    <w:rsid w:val="008D6361"/>
    <w:rsid w:val="008D6F7B"/>
    <w:rsid w:val="008E0625"/>
    <w:rsid w:val="008E0BAC"/>
    <w:rsid w:val="008E10EE"/>
    <w:rsid w:val="008E14D2"/>
    <w:rsid w:val="008E2583"/>
    <w:rsid w:val="008E441A"/>
    <w:rsid w:val="008E4863"/>
    <w:rsid w:val="008E539B"/>
    <w:rsid w:val="008E56F0"/>
    <w:rsid w:val="008E5D3D"/>
    <w:rsid w:val="008E607F"/>
    <w:rsid w:val="008E6527"/>
    <w:rsid w:val="008E6CEF"/>
    <w:rsid w:val="008E7C13"/>
    <w:rsid w:val="008E7E27"/>
    <w:rsid w:val="008F00CE"/>
    <w:rsid w:val="008F02CB"/>
    <w:rsid w:val="008F16AA"/>
    <w:rsid w:val="008F3ADA"/>
    <w:rsid w:val="008F3C87"/>
    <w:rsid w:val="008F3CCC"/>
    <w:rsid w:val="008F4344"/>
    <w:rsid w:val="008F4E11"/>
    <w:rsid w:val="008F5029"/>
    <w:rsid w:val="008F64D5"/>
    <w:rsid w:val="008F7FC6"/>
    <w:rsid w:val="00900F2C"/>
    <w:rsid w:val="00901957"/>
    <w:rsid w:val="009022BC"/>
    <w:rsid w:val="009030D1"/>
    <w:rsid w:val="009031DA"/>
    <w:rsid w:val="009032EE"/>
    <w:rsid w:val="009038F4"/>
    <w:rsid w:val="00903B72"/>
    <w:rsid w:val="00904B49"/>
    <w:rsid w:val="00905908"/>
    <w:rsid w:val="00906267"/>
    <w:rsid w:val="00906D67"/>
    <w:rsid w:val="00910529"/>
    <w:rsid w:val="00910DB3"/>
    <w:rsid w:val="0091199C"/>
    <w:rsid w:val="009121FE"/>
    <w:rsid w:val="0091296C"/>
    <w:rsid w:val="00913768"/>
    <w:rsid w:val="00914054"/>
    <w:rsid w:val="0091588F"/>
    <w:rsid w:val="00916180"/>
    <w:rsid w:val="00917A9B"/>
    <w:rsid w:val="0092355A"/>
    <w:rsid w:val="00924647"/>
    <w:rsid w:val="0092533B"/>
    <w:rsid w:val="00925505"/>
    <w:rsid w:val="009271D0"/>
    <w:rsid w:val="00927A78"/>
    <w:rsid w:val="009309CD"/>
    <w:rsid w:val="00931557"/>
    <w:rsid w:val="00932D3F"/>
    <w:rsid w:val="00932E94"/>
    <w:rsid w:val="00933333"/>
    <w:rsid w:val="00933AE7"/>
    <w:rsid w:val="00935B86"/>
    <w:rsid w:val="00935C5C"/>
    <w:rsid w:val="0093631F"/>
    <w:rsid w:val="009373A1"/>
    <w:rsid w:val="00937CBA"/>
    <w:rsid w:val="00940492"/>
    <w:rsid w:val="009405BA"/>
    <w:rsid w:val="00942132"/>
    <w:rsid w:val="00943866"/>
    <w:rsid w:val="00944067"/>
    <w:rsid w:val="00944781"/>
    <w:rsid w:val="009450C4"/>
    <w:rsid w:val="00946004"/>
    <w:rsid w:val="009462B8"/>
    <w:rsid w:val="00946D97"/>
    <w:rsid w:val="0094712A"/>
    <w:rsid w:val="00947B85"/>
    <w:rsid w:val="00950F7D"/>
    <w:rsid w:val="00951B91"/>
    <w:rsid w:val="00952281"/>
    <w:rsid w:val="00952AB0"/>
    <w:rsid w:val="00953602"/>
    <w:rsid w:val="009544EE"/>
    <w:rsid w:val="00954729"/>
    <w:rsid w:val="00955398"/>
    <w:rsid w:val="00955564"/>
    <w:rsid w:val="00956988"/>
    <w:rsid w:val="00956E6E"/>
    <w:rsid w:val="0095741D"/>
    <w:rsid w:val="0096077D"/>
    <w:rsid w:val="00962290"/>
    <w:rsid w:val="00962B83"/>
    <w:rsid w:val="009633D8"/>
    <w:rsid w:val="009636F4"/>
    <w:rsid w:val="00963BCC"/>
    <w:rsid w:val="00963FDF"/>
    <w:rsid w:val="00964357"/>
    <w:rsid w:val="00964F01"/>
    <w:rsid w:val="009654CF"/>
    <w:rsid w:val="009661C7"/>
    <w:rsid w:val="0096641E"/>
    <w:rsid w:val="00966C49"/>
    <w:rsid w:val="00970719"/>
    <w:rsid w:val="00970F30"/>
    <w:rsid w:val="00971334"/>
    <w:rsid w:val="009717C7"/>
    <w:rsid w:val="009720F1"/>
    <w:rsid w:val="0097300D"/>
    <w:rsid w:val="00973642"/>
    <w:rsid w:val="00974A7F"/>
    <w:rsid w:val="00975337"/>
    <w:rsid w:val="00977309"/>
    <w:rsid w:val="00980139"/>
    <w:rsid w:val="009812D0"/>
    <w:rsid w:val="00981BF9"/>
    <w:rsid w:val="009830A9"/>
    <w:rsid w:val="009831EF"/>
    <w:rsid w:val="00984488"/>
    <w:rsid w:val="00984892"/>
    <w:rsid w:val="00984BDF"/>
    <w:rsid w:val="00984DDE"/>
    <w:rsid w:val="00985747"/>
    <w:rsid w:val="00986214"/>
    <w:rsid w:val="00986FDF"/>
    <w:rsid w:val="009872CD"/>
    <w:rsid w:val="00987D02"/>
    <w:rsid w:val="00987D7B"/>
    <w:rsid w:val="00992795"/>
    <w:rsid w:val="00993DD7"/>
    <w:rsid w:val="00995524"/>
    <w:rsid w:val="009957BC"/>
    <w:rsid w:val="009958CE"/>
    <w:rsid w:val="00995966"/>
    <w:rsid w:val="00997699"/>
    <w:rsid w:val="00997B76"/>
    <w:rsid w:val="00997CA4"/>
    <w:rsid w:val="00997EB2"/>
    <w:rsid w:val="009A0485"/>
    <w:rsid w:val="009A0C2C"/>
    <w:rsid w:val="009A1367"/>
    <w:rsid w:val="009A4160"/>
    <w:rsid w:val="009A47B9"/>
    <w:rsid w:val="009A570D"/>
    <w:rsid w:val="009A7B11"/>
    <w:rsid w:val="009B0228"/>
    <w:rsid w:val="009B0CF8"/>
    <w:rsid w:val="009B0D28"/>
    <w:rsid w:val="009B1533"/>
    <w:rsid w:val="009B1C2C"/>
    <w:rsid w:val="009B3AB7"/>
    <w:rsid w:val="009B5BEF"/>
    <w:rsid w:val="009C0A0F"/>
    <w:rsid w:val="009C1C8D"/>
    <w:rsid w:val="009C2662"/>
    <w:rsid w:val="009C279A"/>
    <w:rsid w:val="009C28CE"/>
    <w:rsid w:val="009C33A7"/>
    <w:rsid w:val="009C52E1"/>
    <w:rsid w:val="009C6C1A"/>
    <w:rsid w:val="009C764A"/>
    <w:rsid w:val="009C7F6F"/>
    <w:rsid w:val="009D013F"/>
    <w:rsid w:val="009D018D"/>
    <w:rsid w:val="009D05E9"/>
    <w:rsid w:val="009D071F"/>
    <w:rsid w:val="009D0A3A"/>
    <w:rsid w:val="009D1CB1"/>
    <w:rsid w:val="009D1F2D"/>
    <w:rsid w:val="009D3088"/>
    <w:rsid w:val="009D3A0B"/>
    <w:rsid w:val="009D606D"/>
    <w:rsid w:val="009D6779"/>
    <w:rsid w:val="009E03B7"/>
    <w:rsid w:val="009E1DC1"/>
    <w:rsid w:val="009E2D73"/>
    <w:rsid w:val="009E2EF4"/>
    <w:rsid w:val="009E38F2"/>
    <w:rsid w:val="009E5375"/>
    <w:rsid w:val="009E5725"/>
    <w:rsid w:val="009E62C2"/>
    <w:rsid w:val="009E6840"/>
    <w:rsid w:val="009E6E4F"/>
    <w:rsid w:val="009E72F0"/>
    <w:rsid w:val="009E7840"/>
    <w:rsid w:val="009F0F3A"/>
    <w:rsid w:val="009F169F"/>
    <w:rsid w:val="009F210D"/>
    <w:rsid w:val="009F2616"/>
    <w:rsid w:val="009F2D02"/>
    <w:rsid w:val="009F3994"/>
    <w:rsid w:val="009F4E79"/>
    <w:rsid w:val="009F596F"/>
    <w:rsid w:val="009F6950"/>
    <w:rsid w:val="009F6C63"/>
    <w:rsid w:val="009F761F"/>
    <w:rsid w:val="009F78ED"/>
    <w:rsid w:val="00A01023"/>
    <w:rsid w:val="00A01897"/>
    <w:rsid w:val="00A01A84"/>
    <w:rsid w:val="00A01BC8"/>
    <w:rsid w:val="00A01F60"/>
    <w:rsid w:val="00A067F8"/>
    <w:rsid w:val="00A077D0"/>
    <w:rsid w:val="00A07D1A"/>
    <w:rsid w:val="00A102B6"/>
    <w:rsid w:val="00A10535"/>
    <w:rsid w:val="00A11950"/>
    <w:rsid w:val="00A11C72"/>
    <w:rsid w:val="00A12394"/>
    <w:rsid w:val="00A13138"/>
    <w:rsid w:val="00A144DB"/>
    <w:rsid w:val="00A14F57"/>
    <w:rsid w:val="00A15EDF"/>
    <w:rsid w:val="00A170FA"/>
    <w:rsid w:val="00A2076B"/>
    <w:rsid w:val="00A2095C"/>
    <w:rsid w:val="00A21DE6"/>
    <w:rsid w:val="00A24399"/>
    <w:rsid w:val="00A24AD1"/>
    <w:rsid w:val="00A25362"/>
    <w:rsid w:val="00A256CD"/>
    <w:rsid w:val="00A25C5B"/>
    <w:rsid w:val="00A25E65"/>
    <w:rsid w:val="00A260D5"/>
    <w:rsid w:val="00A271B9"/>
    <w:rsid w:val="00A32E6A"/>
    <w:rsid w:val="00A347A8"/>
    <w:rsid w:val="00A34D82"/>
    <w:rsid w:val="00A352DF"/>
    <w:rsid w:val="00A36570"/>
    <w:rsid w:val="00A366EB"/>
    <w:rsid w:val="00A37336"/>
    <w:rsid w:val="00A40325"/>
    <w:rsid w:val="00A40C21"/>
    <w:rsid w:val="00A40DEE"/>
    <w:rsid w:val="00A41A21"/>
    <w:rsid w:val="00A41EE3"/>
    <w:rsid w:val="00A4231A"/>
    <w:rsid w:val="00A42E59"/>
    <w:rsid w:val="00A43A97"/>
    <w:rsid w:val="00A47231"/>
    <w:rsid w:val="00A472F3"/>
    <w:rsid w:val="00A47F77"/>
    <w:rsid w:val="00A50E44"/>
    <w:rsid w:val="00A51142"/>
    <w:rsid w:val="00A51431"/>
    <w:rsid w:val="00A52309"/>
    <w:rsid w:val="00A52415"/>
    <w:rsid w:val="00A52674"/>
    <w:rsid w:val="00A537CD"/>
    <w:rsid w:val="00A54347"/>
    <w:rsid w:val="00A55522"/>
    <w:rsid w:val="00A5573C"/>
    <w:rsid w:val="00A564F8"/>
    <w:rsid w:val="00A57595"/>
    <w:rsid w:val="00A60EAC"/>
    <w:rsid w:val="00A614F9"/>
    <w:rsid w:val="00A61835"/>
    <w:rsid w:val="00A61F15"/>
    <w:rsid w:val="00A6209C"/>
    <w:rsid w:val="00A6231F"/>
    <w:rsid w:val="00A6510D"/>
    <w:rsid w:val="00A67B3C"/>
    <w:rsid w:val="00A70132"/>
    <w:rsid w:val="00A70C96"/>
    <w:rsid w:val="00A71675"/>
    <w:rsid w:val="00A71AB4"/>
    <w:rsid w:val="00A723B2"/>
    <w:rsid w:val="00A726A9"/>
    <w:rsid w:val="00A73A16"/>
    <w:rsid w:val="00A73B91"/>
    <w:rsid w:val="00A7498A"/>
    <w:rsid w:val="00A77153"/>
    <w:rsid w:val="00A802DF"/>
    <w:rsid w:val="00A810AE"/>
    <w:rsid w:val="00A82876"/>
    <w:rsid w:val="00A830DB"/>
    <w:rsid w:val="00A831CF"/>
    <w:rsid w:val="00A83C7F"/>
    <w:rsid w:val="00A8400A"/>
    <w:rsid w:val="00A85DAE"/>
    <w:rsid w:val="00A86497"/>
    <w:rsid w:val="00A869F2"/>
    <w:rsid w:val="00A87373"/>
    <w:rsid w:val="00A901BB"/>
    <w:rsid w:val="00A9081B"/>
    <w:rsid w:val="00A91020"/>
    <w:rsid w:val="00A93BE2"/>
    <w:rsid w:val="00A94242"/>
    <w:rsid w:val="00A947D8"/>
    <w:rsid w:val="00A948BD"/>
    <w:rsid w:val="00A95102"/>
    <w:rsid w:val="00A9562B"/>
    <w:rsid w:val="00A95B14"/>
    <w:rsid w:val="00A975AE"/>
    <w:rsid w:val="00AA06A6"/>
    <w:rsid w:val="00AA18B1"/>
    <w:rsid w:val="00AA2A30"/>
    <w:rsid w:val="00AA2D1B"/>
    <w:rsid w:val="00AA2EA7"/>
    <w:rsid w:val="00AA2FE9"/>
    <w:rsid w:val="00AA33EF"/>
    <w:rsid w:val="00AA389D"/>
    <w:rsid w:val="00AA706E"/>
    <w:rsid w:val="00AA723E"/>
    <w:rsid w:val="00AA7728"/>
    <w:rsid w:val="00AA7DBC"/>
    <w:rsid w:val="00AA7F86"/>
    <w:rsid w:val="00AB3B2F"/>
    <w:rsid w:val="00AB4FF4"/>
    <w:rsid w:val="00AB5473"/>
    <w:rsid w:val="00AB67B5"/>
    <w:rsid w:val="00AB6EAA"/>
    <w:rsid w:val="00AC0303"/>
    <w:rsid w:val="00AC1925"/>
    <w:rsid w:val="00AC1E6C"/>
    <w:rsid w:val="00AC219A"/>
    <w:rsid w:val="00AC2B6B"/>
    <w:rsid w:val="00AC33DF"/>
    <w:rsid w:val="00AC5679"/>
    <w:rsid w:val="00AC5F90"/>
    <w:rsid w:val="00AC6A38"/>
    <w:rsid w:val="00AC6C2C"/>
    <w:rsid w:val="00AC7A77"/>
    <w:rsid w:val="00AC7E6C"/>
    <w:rsid w:val="00AD06D3"/>
    <w:rsid w:val="00AD07E0"/>
    <w:rsid w:val="00AD0CB2"/>
    <w:rsid w:val="00AD13AA"/>
    <w:rsid w:val="00AD1C49"/>
    <w:rsid w:val="00AD1DE9"/>
    <w:rsid w:val="00AD27E0"/>
    <w:rsid w:val="00AD5297"/>
    <w:rsid w:val="00AD5C5C"/>
    <w:rsid w:val="00AD6B09"/>
    <w:rsid w:val="00AD6BEA"/>
    <w:rsid w:val="00AE2B7E"/>
    <w:rsid w:val="00AE31E7"/>
    <w:rsid w:val="00AE372B"/>
    <w:rsid w:val="00AE3A5B"/>
    <w:rsid w:val="00AE3CE7"/>
    <w:rsid w:val="00AE6AB4"/>
    <w:rsid w:val="00AE6B20"/>
    <w:rsid w:val="00AE7617"/>
    <w:rsid w:val="00AF197F"/>
    <w:rsid w:val="00AF1C4C"/>
    <w:rsid w:val="00AF41F9"/>
    <w:rsid w:val="00AF51E3"/>
    <w:rsid w:val="00AF5631"/>
    <w:rsid w:val="00AF5DF8"/>
    <w:rsid w:val="00AF7C66"/>
    <w:rsid w:val="00B00547"/>
    <w:rsid w:val="00B00A60"/>
    <w:rsid w:val="00B0136C"/>
    <w:rsid w:val="00B018BF"/>
    <w:rsid w:val="00B046F7"/>
    <w:rsid w:val="00B049E7"/>
    <w:rsid w:val="00B051BD"/>
    <w:rsid w:val="00B0525E"/>
    <w:rsid w:val="00B05276"/>
    <w:rsid w:val="00B056CA"/>
    <w:rsid w:val="00B05961"/>
    <w:rsid w:val="00B0713A"/>
    <w:rsid w:val="00B101EF"/>
    <w:rsid w:val="00B10511"/>
    <w:rsid w:val="00B10AD2"/>
    <w:rsid w:val="00B10B91"/>
    <w:rsid w:val="00B112ED"/>
    <w:rsid w:val="00B11D84"/>
    <w:rsid w:val="00B12897"/>
    <w:rsid w:val="00B12F2A"/>
    <w:rsid w:val="00B13FF3"/>
    <w:rsid w:val="00B17FC9"/>
    <w:rsid w:val="00B20DBD"/>
    <w:rsid w:val="00B21516"/>
    <w:rsid w:val="00B226DD"/>
    <w:rsid w:val="00B232A7"/>
    <w:rsid w:val="00B233A5"/>
    <w:rsid w:val="00B23CAA"/>
    <w:rsid w:val="00B23EDB"/>
    <w:rsid w:val="00B242B9"/>
    <w:rsid w:val="00B248BB"/>
    <w:rsid w:val="00B2622A"/>
    <w:rsid w:val="00B262A1"/>
    <w:rsid w:val="00B26BD6"/>
    <w:rsid w:val="00B2714F"/>
    <w:rsid w:val="00B27AE0"/>
    <w:rsid w:val="00B3000E"/>
    <w:rsid w:val="00B32F0E"/>
    <w:rsid w:val="00B33711"/>
    <w:rsid w:val="00B3401E"/>
    <w:rsid w:val="00B34118"/>
    <w:rsid w:val="00B352F3"/>
    <w:rsid w:val="00B36B15"/>
    <w:rsid w:val="00B375BE"/>
    <w:rsid w:val="00B377DA"/>
    <w:rsid w:val="00B37826"/>
    <w:rsid w:val="00B378D8"/>
    <w:rsid w:val="00B40803"/>
    <w:rsid w:val="00B41C79"/>
    <w:rsid w:val="00B42C2B"/>
    <w:rsid w:val="00B43179"/>
    <w:rsid w:val="00B43BAA"/>
    <w:rsid w:val="00B44C72"/>
    <w:rsid w:val="00B4632E"/>
    <w:rsid w:val="00B4635B"/>
    <w:rsid w:val="00B46DA0"/>
    <w:rsid w:val="00B505CD"/>
    <w:rsid w:val="00B50FBA"/>
    <w:rsid w:val="00B510C9"/>
    <w:rsid w:val="00B519D2"/>
    <w:rsid w:val="00B522EE"/>
    <w:rsid w:val="00B52FE9"/>
    <w:rsid w:val="00B53ECB"/>
    <w:rsid w:val="00B55325"/>
    <w:rsid w:val="00B553FA"/>
    <w:rsid w:val="00B56217"/>
    <w:rsid w:val="00B56423"/>
    <w:rsid w:val="00B56D3F"/>
    <w:rsid w:val="00B57CD4"/>
    <w:rsid w:val="00B606BC"/>
    <w:rsid w:val="00B6179C"/>
    <w:rsid w:val="00B626CB"/>
    <w:rsid w:val="00B6284C"/>
    <w:rsid w:val="00B63250"/>
    <w:rsid w:val="00B635E4"/>
    <w:rsid w:val="00B6364E"/>
    <w:rsid w:val="00B64742"/>
    <w:rsid w:val="00B668D2"/>
    <w:rsid w:val="00B66A6F"/>
    <w:rsid w:val="00B66E5F"/>
    <w:rsid w:val="00B66FF1"/>
    <w:rsid w:val="00B676EA"/>
    <w:rsid w:val="00B679F2"/>
    <w:rsid w:val="00B67CD8"/>
    <w:rsid w:val="00B70A63"/>
    <w:rsid w:val="00B71635"/>
    <w:rsid w:val="00B71E53"/>
    <w:rsid w:val="00B7248F"/>
    <w:rsid w:val="00B74097"/>
    <w:rsid w:val="00B75C87"/>
    <w:rsid w:val="00B773EE"/>
    <w:rsid w:val="00B77751"/>
    <w:rsid w:val="00B807C6"/>
    <w:rsid w:val="00B841FF"/>
    <w:rsid w:val="00B8483E"/>
    <w:rsid w:val="00B84FA2"/>
    <w:rsid w:val="00B8566C"/>
    <w:rsid w:val="00B85960"/>
    <w:rsid w:val="00B8609C"/>
    <w:rsid w:val="00B862EE"/>
    <w:rsid w:val="00B86318"/>
    <w:rsid w:val="00B86685"/>
    <w:rsid w:val="00B86935"/>
    <w:rsid w:val="00B86E84"/>
    <w:rsid w:val="00B87279"/>
    <w:rsid w:val="00B91446"/>
    <w:rsid w:val="00B91743"/>
    <w:rsid w:val="00B92C2A"/>
    <w:rsid w:val="00B93489"/>
    <w:rsid w:val="00B93BE7"/>
    <w:rsid w:val="00B93E04"/>
    <w:rsid w:val="00B94984"/>
    <w:rsid w:val="00B95ECF"/>
    <w:rsid w:val="00B960C3"/>
    <w:rsid w:val="00B96880"/>
    <w:rsid w:val="00B96C58"/>
    <w:rsid w:val="00B96C9B"/>
    <w:rsid w:val="00BA04EC"/>
    <w:rsid w:val="00BA098C"/>
    <w:rsid w:val="00BA10BB"/>
    <w:rsid w:val="00BA19A5"/>
    <w:rsid w:val="00BA20D1"/>
    <w:rsid w:val="00BA22DC"/>
    <w:rsid w:val="00BA2671"/>
    <w:rsid w:val="00BA30FC"/>
    <w:rsid w:val="00BA3635"/>
    <w:rsid w:val="00BA3E72"/>
    <w:rsid w:val="00BA5779"/>
    <w:rsid w:val="00BA6912"/>
    <w:rsid w:val="00BA7ED9"/>
    <w:rsid w:val="00BA7FBC"/>
    <w:rsid w:val="00BB059D"/>
    <w:rsid w:val="00BB19EE"/>
    <w:rsid w:val="00BB1DEC"/>
    <w:rsid w:val="00BB2180"/>
    <w:rsid w:val="00BB2AFA"/>
    <w:rsid w:val="00BB310D"/>
    <w:rsid w:val="00BB3BC0"/>
    <w:rsid w:val="00BB404C"/>
    <w:rsid w:val="00BB42BD"/>
    <w:rsid w:val="00BB4C5D"/>
    <w:rsid w:val="00BB51F7"/>
    <w:rsid w:val="00BB5A4B"/>
    <w:rsid w:val="00BB6A7E"/>
    <w:rsid w:val="00BB781C"/>
    <w:rsid w:val="00BB7D1E"/>
    <w:rsid w:val="00BC1672"/>
    <w:rsid w:val="00BC2788"/>
    <w:rsid w:val="00BC2969"/>
    <w:rsid w:val="00BC38AE"/>
    <w:rsid w:val="00BC4DF2"/>
    <w:rsid w:val="00BC630B"/>
    <w:rsid w:val="00BC65D3"/>
    <w:rsid w:val="00BC6BEE"/>
    <w:rsid w:val="00BC7237"/>
    <w:rsid w:val="00BC76A1"/>
    <w:rsid w:val="00BD02E8"/>
    <w:rsid w:val="00BD08E3"/>
    <w:rsid w:val="00BD0D28"/>
    <w:rsid w:val="00BD1D5B"/>
    <w:rsid w:val="00BD1D5D"/>
    <w:rsid w:val="00BD322C"/>
    <w:rsid w:val="00BD3B80"/>
    <w:rsid w:val="00BD523D"/>
    <w:rsid w:val="00BD5711"/>
    <w:rsid w:val="00BD5D4A"/>
    <w:rsid w:val="00BD615E"/>
    <w:rsid w:val="00BD66DC"/>
    <w:rsid w:val="00BD6A6E"/>
    <w:rsid w:val="00BE003A"/>
    <w:rsid w:val="00BE050A"/>
    <w:rsid w:val="00BE0F4B"/>
    <w:rsid w:val="00BE1007"/>
    <w:rsid w:val="00BE1873"/>
    <w:rsid w:val="00BE2A25"/>
    <w:rsid w:val="00BE33C6"/>
    <w:rsid w:val="00BE5959"/>
    <w:rsid w:val="00BE5C5D"/>
    <w:rsid w:val="00BE5CC7"/>
    <w:rsid w:val="00BE67D3"/>
    <w:rsid w:val="00BE7232"/>
    <w:rsid w:val="00BE745C"/>
    <w:rsid w:val="00BE7A1B"/>
    <w:rsid w:val="00BF019F"/>
    <w:rsid w:val="00BF098F"/>
    <w:rsid w:val="00BF13EF"/>
    <w:rsid w:val="00BF1F4E"/>
    <w:rsid w:val="00BF20B6"/>
    <w:rsid w:val="00BF6AF3"/>
    <w:rsid w:val="00C01C6D"/>
    <w:rsid w:val="00C01F19"/>
    <w:rsid w:val="00C01FEE"/>
    <w:rsid w:val="00C0259A"/>
    <w:rsid w:val="00C02EEF"/>
    <w:rsid w:val="00C03EFA"/>
    <w:rsid w:val="00C0435A"/>
    <w:rsid w:val="00C04CE8"/>
    <w:rsid w:val="00C066A6"/>
    <w:rsid w:val="00C07241"/>
    <w:rsid w:val="00C10D3F"/>
    <w:rsid w:val="00C11067"/>
    <w:rsid w:val="00C11391"/>
    <w:rsid w:val="00C115C2"/>
    <w:rsid w:val="00C117CD"/>
    <w:rsid w:val="00C11A7B"/>
    <w:rsid w:val="00C121F4"/>
    <w:rsid w:val="00C12742"/>
    <w:rsid w:val="00C12E6B"/>
    <w:rsid w:val="00C1439A"/>
    <w:rsid w:val="00C14768"/>
    <w:rsid w:val="00C14827"/>
    <w:rsid w:val="00C14BE9"/>
    <w:rsid w:val="00C15446"/>
    <w:rsid w:val="00C15761"/>
    <w:rsid w:val="00C15AF4"/>
    <w:rsid w:val="00C16930"/>
    <w:rsid w:val="00C16A05"/>
    <w:rsid w:val="00C16E76"/>
    <w:rsid w:val="00C17307"/>
    <w:rsid w:val="00C174C0"/>
    <w:rsid w:val="00C20F17"/>
    <w:rsid w:val="00C2143A"/>
    <w:rsid w:val="00C2148A"/>
    <w:rsid w:val="00C2249D"/>
    <w:rsid w:val="00C22E1E"/>
    <w:rsid w:val="00C24635"/>
    <w:rsid w:val="00C260DE"/>
    <w:rsid w:val="00C270B0"/>
    <w:rsid w:val="00C27ADA"/>
    <w:rsid w:val="00C3278E"/>
    <w:rsid w:val="00C32B2B"/>
    <w:rsid w:val="00C33C70"/>
    <w:rsid w:val="00C34D30"/>
    <w:rsid w:val="00C36930"/>
    <w:rsid w:val="00C36ECC"/>
    <w:rsid w:val="00C37554"/>
    <w:rsid w:val="00C3756A"/>
    <w:rsid w:val="00C3785E"/>
    <w:rsid w:val="00C410CE"/>
    <w:rsid w:val="00C4116B"/>
    <w:rsid w:val="00C434B6"/>
    <w:rsid w:val="00C43AE6"/>
    <w:rsid w:val="00C449FA"/>
    <w:rsid w:val="00C44F73"/>
    <w:rsid w:val="00C4561F"/>
    <w:rsid w:val="00C461DB"/>
    <w:rsid w:val="00C46495"/>
    <w:rsid w:val="00C46DD6"/>
    <w:rsid w:val="00C4754F"/>
    <w:rsid w:val="00C47B23"/>
    <w:rsid w:val="00C508CE"/>
    <w:rsid w:val="00C512F8"/>
    <w:rsid w:val="00C52E3C"/>
    <w:rsid w:val="00C545CC"/>
    <w:rsid w:val="00C549EB"/>
    <w:rsid w:val="00C55204"/>
    <w:rsid w:val="00C55B19"/>
    <w:rsid w:val="00C55F49"/>
    <w:rsid w:val="00C562F6"/>
    <w:rsid w:val="00C569C6"/>
    <w:rsid w:val="00C6056F"/>
    <w:rsid w:val="00C611CB"/>
    <w:rsid w:val="00C615C8"/>
    <w:rsid w:val="00C63B8F"/>
    <w:rsid w:val="00C6445A"/>
    <w:rsid w:val="00C64EE8"/>
    <w:rsid w:val="00C658B6"/>
    <w:rsid w:val="00C7050E"/>
    <w:rsid w:val="00C71251"/>
    <w:rsid w:val="00C72051"/>
    <w:rsid w:val="00C73497"/>
    <w:rsid w:val="00C7427D"/>
    <w:rsid w:val="00C758C9"/>
    <w:rsid w:val="00C75D4F"/>
    <w:rsid w:val="00C765EB"/>
    <w:rsid w:val="00C76698"/>
    <w:rsid w:val="00C7755A"/>
    <w:rsid w:val="00C77777"/>
    <w:rsid w:val="00C80F4E"/>
    <w:rsid w:val="00C81533"/>
    <w:rsid w:val="00C81666"/>
    <w:rsid w:val="00C81DF2"/>
    <w:rsid w:val="00C821F1"/>
    <w:rsid w:val="00C829DD"/>
    <w:rsid w:val="00C847DD"/>
    <w:rsid w:val="00C84F0A"/>
    <w:rsid w:val="00C85381"/>
    <w:rsid w:val="00C85A0A"/>
    <w:rsid w:val="00C8612F"/>
    <w:rsid w:val="00C86338"/>
    <w:rsid w:val="00C86857"/>
    <w:rsid w:val="00C8784A"/>
    <w:rsid w:val="00C909FC"/>
    <w:rsid w:val="00C917A5"/>
    <w:rsid w:val="00C969F3"/>
    <w:rsid w:val="00C96EC1"/>
    <w:rsid w:val="00C977C1"/>
    <w:rsid w:val="00CA0672"/>
    <w:rsid w:val="00CA08B2"/>
    <w:rsid w:val="00CA0BE3"/>
    <w:rsid w:val="00CA2FC8"/>
    <w:rsid w:val="00CA38A9"/>
    <w:rsid w:val="00CA4078"/>
    <w:rsid w:val="00CA51B8"/>
    <w:rsid w:val="00CA5231"/>
    <w:rsid w:val="00CA5247"/>
    <w:rsid w:val="00CA53CE"/>
    <w:rsid w:val="00CA5EF9"/>
    <w:rsid w:val="00CA5FAB"/>
    <w:rsid w:val="00CA6C42"/>
    <w:rsid w:val="00CA73D9"/>
    <w:rsid w:val="00CA7FF1"/>
    <w:rsid w:val="00CB0CC0"/>
    <w:rsid w:val="00CB0D3C"/>
    <w:rsid w:val="00CB2184"/>
    <w:rsid w:val="00CB4922"/>
    <w:rsid w:val="00CB4CAC"/>
    <w:rsid w:val="00CB4CBF"/>
    <w:rsid w:val="00CB5E35"/>
    <w:rsid w:val="00CB6C85"/>
    <w:rsid w:val="00CB7B23"/>
    <w:rsid w:val="00CC010D"/>
    <w:rsid w:val="00CC0779"/>
    <w:rsid w:val="00CC35F1"/>
    <w:rsid w:val="00CC39DB"/>
    <w:rsid w:val="00CC4137"/>
    <w:rsid w:val="00CC5823"/>
    <w:rsid w:val="00CC6685"/>
    <w:rsid w:val="00CC66FC"/>
    <w:rsid w:val="00CC73E7"/>
    <w:rsid w:val="00CC7A38"/>
    <w:rsid w:val="00CD0815"/>
    <w:rsid w:val="00CD09AA"/>
    <w:rsid w:val="00CD1A51"/>
    <w:rsid w:val="00CD1B90"/>
    <w:rsid w:val="00CD292F"/>
    <w:rsid w:val="00CD3098"/>
    <w:rsid w:val="00CD3E8E"/>
    <w:rsid w:val="00CD4B91"/>
    <w:rsid w:val="00CD589B"/>
    <w:rsid w:val="00CD74E6"/>
    <w:rsid w:val="00CE1435"/>
    <w:rsid w:val="00CE1DF6"/>
    <w:rsid w:val="00CE27AF"/>
    <w:rsid w:val="00CE28BA"/>
    <w:rsid w:val="00CE2A75"/>
    <w:rsid w:val="00CE4569"/>
    <w:rsid w:val="00CE475F"/>
    <w:rsid w:val="00CE4BF0"/>
    <w:rsid w:val="00CE5164"/>
    <w:rsid w:val="00CE5D32"/>
    <w:rsid w:val="00CE6353"/>
    <w:rsid w:val="00CE70B0"/>
    <w:rsid w:val="00CF131F"/>
    <w:rsid w:val="00CF1862"/>
    <w:rsid w:val="00CF2DBE"/>
    <w:rsid w:val="00CF2FD4"/>
    <w:rsid w:val="00CF3006"/>
    <w:rsid w:val="00CF32DA"/>
    <w:rsid w:val="00CF3C76"/>
    <w:rsid w:val="00CF4885"/>
    <w:rsid w:val="00CF5975"/>
    <w:rsid w:val="00CF6E7F"/>
    <w:rsid w:val="00D00C31"/>
    <w:rsid w:val="00D0201E"/>
    <w:rsid w:val="00D02552"/>
    <w:rsid w:val="00D026ED"/>
    <w:rsid w:val="00D0347C"/>
    <w:rsid w:val="00D034C3"/>
    <w:rsid w:val="00D04503"/>
    <w:rsid w:val="00D06BDB"/>
    <w:rsid w:val="00D07C23"/>
    <w:rsid w:val="00D1076C"/>
    <w:rsid w:val="00D1089B"/>
    <w:rsid w:val="00D11141"/>
    <w:rsid w:val="00D11753"/>
    <w:rsid w:val="00D14532"/>
    <w:rsid w:val="00D14717"/>
    <w:rsid w:val="00D14D97"/>
    <w:rsid w:val="00D16479"/>
    <w:rsid w:val="00D17742"/>
    <w:rsid w:val="00D17F6A"/>
    <w:rsid w:val="00D20B8B"/>
    <w:rsid w:val="00D21834"/>
    <w:rsid w:val="00D24034"/>
    <w:rsid w:val="00D24B78"/>
    <w:rsid w:val="00D25762"/>
    <w:rsid w:val="00D26C9F"/>
    <w:rsid w:val="00D27923"/>
    <w:rsid w:val="00D30C65"/>
    <w:rsid w:val="00D30E71"/>
    <w:rsid w:val="00D32B38"/>
    <w:rsid w:val="00D32FED"/>
    <w:rsid w:val="00D34554"/>
    <w:rsid w:val="00D35A96"/>
    <w:rsid w:val="00D36E3F"/>
    <w:rsid w:val="00D37821"/>
    <w:rsid w:val="00D37FF2"/>
    <w:rsid w:val="00D40013"/>
    <w:rsid w:val="00D40626"/>
    <w:rsid w:val="00D408A4"/>
    <w:rsid w:val="00D4125A"/>
    <w:rsid w:val="00D416C2"/>
    <w:rsid w:val="00D42028"/>
    <w:rsid w:val="00D4293D"/>
    <w:rsid w:val="00D42AD0"/>
    <w:rsid w:val="00D45BA2"/>
    <w:rsid w:val="00D46167"/>
    <w:rsid w:val="00D462FB"/>
    <w:rsid w:val="00D46E74"/>
    <w:rsid w:val="00D47216"/>
    <w:rsid w:val="00D4791D"/>
    <w:rsid w:val="00D479D4"/>
    <w:rsid w:val="00D508CF"/>
    <w:rsid w:val="00D52923"/>
    <w:rsid w:val="00D52DA2"/>
    <w:rsid w:val="00D54D20"/>
    <w:rsid w:val="00D55711"/>
    <w:rsid w:val="00D55DB7"/>
    <w:rsid w:val="00D55F00"/>
    <w:rsid w:val="00D574AC"/>
    <w:rsid w:val="00D60E9C"/>
    <w:rsid w:val="00D61596"/>
    <w:rsid w:val="00D61BAE"/>
    <w:rsid w:val="00D61DEC"/>
    <w:rsid w:val="00D63B3B"/>
    <w:rsid w:val="00D65664"/>
    <w:rsid w:val="00D66A9D"/>
    <w:rsid w:val="00D67248"/>
    <w:rsid w:val="00D67E35"/>
    <w:rsid w:val="00D705D6"/>
    <w:rsid w:val="00D714E1"/>
    <w:rsid w:val="00D71990"/>
    <w:rsid w:val="00D72200"/>
    <w:rsid w:val="00D73EC4"/>
    <w:rsid w:val="00D74B97"/>
    <w:rsid w:val="00D75BB7"/>
    <w:rsid w:val="00D76039"/>
    <w:rsid w:val="00D7616F"/>
    <w:rsid w:val="00D761F5"/>
    <w:rsid w:val="00D76DA6"/>
    <w:rsid w:val="00D77A58"/>
    <w:rsid w:val="00D81B44"/>
    <w:rsid w:val="00D81EF5"/>
    <w:rsid w:val="00D823E7"/>
    <w:rsid w:val="00D835DD"/>
    <w:rsid w:val="00D8473C"/>
    <w:rsid w:val="00D84900"/>
    <w:rsid w:val="00D8505F"/>
    <w:rsid w:val="00D86575"/>
    <w:rsid w:val="00D86C82"/>
    <w:rsid w:val="00D86D43"/>
    <w:rsid w:val="00D86EBE"/>
    <w:rsid w:val="00D870A5"/>
    <w:rsid w:val="00D87D9A"/>
    <w:rsid w:val="00D91EDE"/>
    <w:rsid w:val="00D92489"/>
    <w:rsid w:val="00D9269C"/>
    <w:rsid w:val="00D94477"/>
    <w:rsid w:val="00D9536E"/>
    <w:rsid w:val="00D95ACD"/>
    <w:rsid w:val="00D95E90"/>
    <w:rsid w:val="00D9671A"/>
    <w:rsid w:val="00D97493"/>
    <w:rsid w:val="00DA00ED"/>
    <w:rsid w:val="00DA00EE"/>
    <w:rsid w:val="00DA081A"/>
    <w:rsid w:val="00DA13F1"/>
    <w:rsid w:val="00DA3128"/>
    <w:rsid w:val="00DA3B09"/>
    <w:rsid w:val="00DA3C4E"/>
    <w:rsid w:val="00DA69C2"/>
    <w:rsid w:val="00DA6A15"/>
    <w:rsid w:val="00DA79F2"/>
    <w:rsid w:val="00DB04F4"/>
    <w:rsid w:val="00DB1287"/>
    <w:rsid w:val="00DB1E1A"/>
    <w:rsid w:val="00DB1FF8"/>
    <w:rsid w:val="00DB2B63"/>
    <w:rsid w:val="00DB30B7"/>
    <w:rsid w:val="00DB3DD3"/>
    <w:rsid w:val="00DB4852"/>
    <w:rsid w:val="00DB5483"/>
    <w:rsid w:val="00DB5596"/>
    <w:rsid w:val="00DB58CF"/>
    <w:rsid w:val="00DB5935"/>
    <w:rsid w:val="00DB5A6C"/>
    <w:rsid w:val="00DB5CDA"/>
    <w:rsid w:val="00DB64A5"/>
    <w:rsid w:val="00DB6689"/>
    <w:rsid w:val="00DB6BEA"/>
    <w:rsid w:val="00DB7C47"/>
    <w:rsid w:val="00DC00C9"/>
    <w:rsid w:val="00DC0A1D"/>
    <w:rsid w:val="00DC1D93"/>
    <w:rsid w:val="00DC25F4"/>
    <w:rsid w:val="00DC2A13"/>
    <w:rsid w:val="00DC5169"/>
    <w:rsid w:val="00DC543F"/>
    <w:rsid w:val="00DC63F4"/>
    <w:rsid w:val="00DC6778"/>
    <w:rsid w:val="00DD0DC6"/>
    <w:rsid w:val="00DD40B3"/>
    <w:rsid w:val="00DD45AE"/>
    <w:rsid w:val="00DD48C4"/>
    <w:rsid w:val="00DD49C5"/>
    <w:rsid w:val="00DD5CF4"/>
    <w:rsid w:val="00DD608E"/>
    <w:rsid w:val="00DD6891"/>
    <w:rsid w:val="00DE0C2F"/>
    <w:rsid w:val="00DE26F4"/>
    <w:rsid w:val="00DE3558"/>
    <w:rsid w:val="00DE3F32"/>
    <w:rsid w:val="00DE4389"/>
    <w:rsid w:val="00DE4C40"/>
    <w:rsid w:val="00DE5C9D"/>
    <w:rsid w:val="00DE7528"/>
    <w:rsid w:val="00DE7CF7"/>
    <w:rsid w:val="00DF1647"/>
    <w:rsid w:val="00DF24F7"/>
    <w:rsid w:val="00DF2A9B"/>
    <w:rsid w:val="00DF2DEA"/>
    <w:rsid w:val="00DF4D08"/>
    <w:rsid w:val="00DF5840"/>
    <w:rsid w:val="00DF6AC3"/>
    <w:rsid w:val="00DF70C1"/>
    <w:rsid w:val="00DF77EF"/>
    <w:rsid w:val="00DF79AD"/>
    <w:rsid w:val="00DF7E46"/>
    <w:rsid w:val="00E00D33"/>
    <w:rsid w:val="00E012A5"/>
    <w:rsid w:val="00E01636"/>
    <w:rsid w:val="00E01C8B"/>
    <w:rsid w:val="00E02EEF"/>
    <w:rsid w:val="00E02F09"/>
    <w:rsid w:val="00E05298"/>
    <w:rsid w:val="00E05BC9"/>
    <w:rsid w:val="00E067E2"/>
    <w:rsid w:val="00E06ED0"/>
    <w:rsid w:val="00E06F5B"/>
    <w:rsid w:val="00E079B7"/>
    <w:rsid w:val="00E07C3F"/>
    <w:rsid w:val="00E10297"/>
    <w:rsid w:val="00E106A0"/>
    <w:rsid w:val="00E112A7"/>
    <w:rsid w:val="00E120F8"/>
    <w:rsid w:val="00E12F20"/>
    <w:rsid w:val="00E13D3E"/>
    <w:rsid w:val="00E13DB6"/>
    <w:rsid w:val="00E164A1"/>
    <w:rsid w:val="00E16BC5"/>
    <w:rsid w:val="00E17335"/>
    <w:rsid w:val="00E17672"/>
    <w:rsid w:val="00E17A8C"/>
    <w:rsid w:val="00E17D59"/>
    <w:rsid w:val="00E17F3C"/>
    <w:rsid w:val="00E20202"/>
    <w:rsid w:val="00E20536"/>
    <w:rsid w:val="00E20668"/>
    <w:rsid w:val="00E20DCC"/>
    <w:rsid w:val="00E20E4F"/>
    <w:rsid w:val="00E22106"/>
    <w:rsid w:val="00E2221E"/>
    <w:rsid w:val="00E22B15"/>
    <w:rsid w:val="00E24A13"/>
    <w:rsid w:val="00E24EB9"/>
    <w:rsid w:val="00E27080"/>
    <w:rsid w:val="00E31AD5"/>
    <w:rsid w:val="00E31CEE"/>
    <w:rsid w:val="00E323DF"/>
    <w:rsid w:val="00E32E5E"/>
    <w:rsid w:val="00E3300D"/>
    <w:rsid w:val="00E34833"/>
    <w:rsid w:val="00E34FA3"/>
    <w:rsid w:val="00E35627"/>
    <w:rsid w:val="00E36800"/>
    <w:rsid w:val="00E3718E"/>
    <w:rsid w:val="00E37CC7"/>
    <w:rsid w:val="00E41BC0"/>
    <w:rsid w:val="00E41DB1"/>
    <w:rsid w:val="00E435EE"/>
    <w:rsid w:val="00E44F06"/>
    <w:rsid w:val="00E45E3B"/>
    <w:rsid w:val="00E46152"/>
    <w:rsid w:val="00E4616D"/>
    <w:rsid w:val="00E46A77"/>
    <w:rsid w:val="00E47278"/>
    <w:rsid w:val="00E50434"/>
    <w:rsid w:val="00E50705"/>
    <w:rsid w:val="00E50A49"/>
    <w:rsid w:val="00E50D05"/>
    <w:rsid w:val="00E51849"/>
    <w:rsid w:val="00E51F86"/>
    <w:rsid w:val="00E51FEE"/>
    <w:rsid w:val="00E52BC1"/>
    <w:rsid w:val="00E52FC7"/>
    <w:rsid w:val="00E5379F"/>
    <w:rsid w:val="00E53AB8"/>
    <w:rsid w:val="00E545DE"/>
    <w:rsid w:val="00E55F14"/>
    <w:rsid w:val="00E56D17"/>
    <w:rsid w:val="00E576F4"/>
    <w:rsid w:val="00E60EF1"/>
    <w:rsid w:val="00E6171B"/>
    <w:rsid w:val="00E62B13"/>
    <w:rsid w:val="00E631E5"/>
    <w:rsid w:val="00E64A74"/>
    <w:rsid w:val="00E65E48"/>
    <w:rsid w:val="00E65EFD"/>
    <w:rsid w:val="00E66396"/>
    <w:rsid w:val="00E66A6F"/>
    <w:rsid w:val="00E67A3D"/>
    <w:rsid w:val="00E67E96"/>
    <w:rsid w:val="00E71202"/>
    <w:rsid w:val="00E720C5"/>
    <w:rsid w:val="00E73343"/>
    <w:rsid w:val="00E73D40"/>
    <w:rsid w:val="00E74BBC"/>
    <w:rsid w:val="00E75925"/>
    <w:rsid w:val="00E76AC0"/>
    <w:rsid w:val="00E76C4B"/>
    <w:rsid w:val="00E76EDF"/>
    <w:rsid w:val="00E77D57"/>
    <w:rsid w:val="00E80132"/>
    <w:rsid w:val="00E802D4"/>
    <w:rsid w:val="00E812E3"/>
    <w:rsid w:val="00E8175B"/>
    <w:rsid w:val="00E81B5A"/>
    <w:rsid w:val="00E81D83"/>
    <w:rsid w:val="00E830D5"/>
    <w:rsid w:val="00E8329F"/>
    <w:rsid w:val="00E83640"/>
    <w:rsid w:val="00E83CA0"/>
    <w:rsid w:val="00E83DAA"/>
    <w:rsid w:val="00E8499F"/>
    <w:rsid w:val="00E84B0D"/>
    <w:rsid w:val="00E8503E"/>
    <w:rsid w:val="00E85747"/>
    <w:rsid w:val="00E85FC2"/>
    <w:rsid w:val="00E86452"/>
    <w:rsid w:val="00E868A3"/>
    <w:rsid w:val="00E871D1"/>
    <w:rsid w:val="00E871FE"/>
    <w:rsid w:val="00E8734B"/>
    <w:rsid w:val="00E907E7"/>
    <w:rsid w:val="00E9081D"/>
    <w:rsid w:val="00E90AE1"/>
    <w:rsid w:val="00E90FE1"/>
    <w:rsid w:val="00E913BB"/>
    <w:rsid w:val="00E91829"/>
    <w:rsid w:val="00E91BEA"/>
    <w:rsid w:val="00E930F1"/>
    <w:rsid w:val="00E93591"/>
    <w:rsid w:val="00E93744"/>
    <w:rsid w:val="00E940E9"/>
    <w:rsid w:val="00E94BA3"/>
    <w:rsid w:val="00E94C78"/>
    <w:rsid w:val="00E95868"/>
    <w:rsid w:val="00E95B6A"/>
    <w:rsid w:val="00E96F2E"/>
    <w:rsid w:val="00EA0030"/>
    <w:rsid w:val="00EA1035"/>
    <w:rsid w:val="00EA3B68"/>
    <w:rsid w:val="00EA516A"/>
    <w:rsid w:val="00EA58D8"/>
    <w:rsid w:val="00EA733C"/>
    <w:rsid w:val="00EA7D3E"/>
    <w:rsid w:val="00EB0373"/>
    <w:rsid w:val="00EB046C"/>
    <w:rsid w:val="00EB16DC"/>
    <w:rsid w:val="00EB1CAD"/>
    <w:rsid w:val="00EB2F41"/>
    <w:rsid w:val="00EB40E6"/>
    <w:rsid w:val="00EB4161"/>
    <w:rsid w:val="00EB41F2"/>
    <w:rsid w:val="00EB511C"/>
    <w:rsid w:val="00EB7E24"/>
    <w:rsid w:val="00EC019B"/>
    <w:rsid w:val="00EC041E"/>
    <w:rsid w:val="00EC07B3"/>
    <w:rsid w:val="00EC0D5F"/>
    <w:rsid w:val="00EC20B9"/>
    <w:rsid w:val="00EC24F3"/>
    <w:rsid w:val="00EC43B8"/>
    <w:rsid w:val="00EC4EE4"/>
    <w:rsid w:val="00EC6183"/>
    <w:rsid w:val="00EC6A27"/>
    <w:rsid w:val="00EC6DDA"/>
    <w:rsid w:val="00EC7000"/>
    <w:rsid w:val="00EC7DE1"/>
    <w:rsid w:val="00ED0220"/>
    <w:rsid w:val="00ED0635"/>
    <w:rsid w:val="00ED1062"/>
    <w:rsid w:val="00ED1377"/>
    <w:rsid w:val="00ED17C5"/>
    <w:rsid w:val="00ED4736"/>
    <w:rsid w:val="00ED4BDE"/>
    <w:rsid w:val="00ED625F"/>
    <w:rsid w:val="00ED691B"/>
    <w:rsid w:val="00ED6A8A"/>
    <w:rsid w:val="00ED6D5D"/>
    <w:rsid w:val="00ED7061"/>
    <w:rsid w:val="00EE1A0A"/>
    <w:rsid w:val="00EE1F88"/>
    <w:rsid w:val="00EE3001"/>
    <w:rsid w:val="00EE4DA2"/>
    <w:rsid w:val="00EE5711"/>
    <w:rsid w:val="00EE5C80"/>
    <w:rsid w:val="00EE5FB7"/>
    <w:rsid w:val="00EE6664"/>
    <w:rsid w:val="00EE6B38"/>
    <w:rsid w:val="00EE6C04"/>
    <w:rsid w:val="00EE72FB"/>
    <w:rsid w:val="00EE7EB7"/>
    <w:rsid w:val="00EF0E20"/>
    <w:rsid w:val="00EF1761"/>
    <w:rsid w:val="00EF189F"/>
    <w:rsid w:val="00EF1C26"/>
    <w:rsid w:val="00EF2512"/>
    <w:rsid w:val="00EF378C"/>
    <w:rsid w:val="00EF4975"/>
    <w:rsid w:val="00EF4FF8"/>
    <w:rsid w:val="00EF52F2"/>
    <w:rsid w:val="00EF722D"/>
    <w:rsid w:val="00EF7950"/>
    <w:rsid w:val="00F00266"/>
    <w:rsid w:val="00F01F4E"/>
    <w:rsid w:val="00F024BF"/>
    <w:rsid w:val="00F0283A"/>
    <w:rsid w:val="00F04DDF"/>
    <w:rsid w:val="00F04FEF"/>
    <w:rsid w:val="00F058BE"/>
    <w:rsid w:val="00F05C0B"/>
    <w:rsid w:val="00F05CC6"/>
    <w:rsid w:val="00F068A3"/>
    <w:rsid w:val="00F06DDC"/>
    <w:rsid w:val="00F106FA"/>
    <w:rsid w:val="00F10B6E"/>
    <w:rsid w:val="00F10BE9"/>
    <w:rsid w:val="00F10C2F"/>
    <w:rsid w:val="00F11B51"/>
    <w:rsid w:val="00F13285"/>
    <w:rsid w:val="00F13661"/>
    <w:rsid w:val="00F15094"/>
    <w:rsid w:val="00F17604"/>
    <w:rsid w:val="00F178D3"/>
    <w:rsid w:val="00F2039D"/>
    <w:rsid w:val="00F205A2"/>
    <w:rsid w:val="00F22886"/>
    <w:rsid w:val="00F22C90"/>
    <w:rsid w:val="00F22D66"/>
    <w:rsid w:val="00F23E4C"/>
    <w:rsid w:val="00F24654"/>
    <w:rsid w:val="00F24A2B"/>
    <w:rsid w:val="00F24A8D"/>
    <w:rsid w:val="00F270EB"/>
    <w:rsid w:val="00F3091C"/>
    <w:rsid w:val="00F321E1"/>
    <w:rsid w:val="00F33018"/>
    <w:rsid w:val="00F33080"/>
    <w:rsid w:val="00F33278"/>
    <w:rsid w:val="00F35F25"/>
    <w:rsid w:val="00F35F61"/>
    <w:rsid w:val="00F36615"/>
    <w:rsid w:val="00F369AB"/>
    <w:rsid w:val="00F40AE7"/>
    <w:rsid w:val="00F415F2"/>
    <w:rsid w:val="00F4226A"/>
    <w:rsid w:val="00F42865"/>
    <w:rsid w:val="00F4295F"/>
    <w:rsid w:val="00F42E45"/>
    <w:rsid w:val="00F4482B"/>
    <w:rsid w:val="00F448B0"/>
    <w:rsid w:val="00F450C9"/>
    <w:rsid w:val="00F4558B"/>
    <w:rsid w:val="00F4615E"/>
    <w:rsid w:val="00F464E3"/>
    <w:rsid w:val="00F4659D"/>
    <w:rsid w:val="00F4690F"/>
    <w:rsid w:val="00F46FE8"/>
    <w:rsid w:val="00F471CC"/>
    <w:rsid w:val="00F47348"/>
    <w:rsid w:val="00F4750D"/>
    <w:rsid w:val="00F475DB"/>
    <w:rsid w:val="00F47616"/>
    <w:rsid w:val="00F528A7"/>
    <w:rsid w:val="00F5304C"/>
    <w:rsid w:val="00F53A3A"/>
    <w:rsid w:val="00F550E1"/>
    <w:rsid w:val="00F56BE7"/>
    <w:rsid w:val="00F56FA1"/>
    <w:rsid w:val="00F57CB5"/>
    <w:rsid w:val="00F60520"/>
    <w:rsid w:val="00F60E0F"/>
    <w:rsid w:val="00F60F76"/>
    <w:rsid w:val="00F62C92"/>
    <w:rsid w:val="00F63203"/>
    <w:rsid w:val="00F6346F"/>
    <w:rsid w:val="00F63703"/>
    <w:rsid w:val="00F641D1"/>
    <w:rsid w:val="00F645D0"/>
    <w:rsid w:val="00F64702"/>
    <w:rsid w:val="00F65A02"/>
    <w:rsid w:val="00F67AD9"/>
    <w:rsid w:val="00F7061B"/>
    <w:rsid w:val="00F71392"/>
    <w:rsid w:val="00F7232A"/>
    <w:rsid w:val="00F735DD"/>
    <w:rsid w:val="00F7397C"/>
    <w:rsid w:val="00F74D40"/>
    <w:rsid w:val="00F75946"/>
    <w:rsid w:val="00F76EF2"/>
    <w:rsid w:val="00F77803"/>
    <w:rsid w:val="00F77A3D"/>
    <w:rsid w:val="00F8154D"/>
    <w:rsid w:val="00F81A8D"/>
    <w:rsid w:val="00F81D14"/>
    <w:rsid w:val="00F81FD2"/>
    <w:rsid w:val="00F82534"/>
    <w:rsid w:val="00F8282C"/>
    <w:rsid w:val="00F83E4C"/>
    <w:rsid w:val="00F84068"/>
    <w:rsid w:val="00F85CE8"/>
    <w:rsid w:val="00F85FA9"/>
    <w:rsid w:val="00F86C04"/>
    <w:rsid w:val="00F90D17"/>
    <w:rsid w:val="00F91E92"/>
    <w:rsid w:val="00F92B4C"/>
    <w:rsid w:val="00F92C71"/>
    <w:rsid w:val="00F9425C"/>
    <w:rsid w:val="00F947D8"/>
    <w:rsid w:val="00F950E4"/>
    <w:rsid w:val="00F95361"/>
    <w:rsid w:val="00F9568D"/>
    <w:rsid w:val="00F95BE2"/>
    <w:rsid w:val="00F96396"/>
    <w:rsid w:val="00F96667"/>
    <w:rsid w:val="00F96E64"/>
    <w:rsid w:val="00FA108C"/>
    <w:rsid w:val="00FA1105"/>
    <w:rsid w:val="00FA1936"/>
    <w:rsid w:val="00FA1A0B"/>
    <w:rsid w:val="00FA1D69"/>
    <w:rsid w:val="00FA3995"/>
    <w:rsid w:val="00FA4C00"/>
    <w:rsid w:val="00FA5574"/>
    <w:rsid w:val="00FA5831"/>
    <w:rsid w:val="00FA64C4"/>
    <w:rsid w:val="00FA6776"/>
    <w:rsid w:val="00FB0324"/>
    <w:rsid w:val="00FB258F"/>
    <w:rsid w:val="00FB2B30"/>
    <w:rsid w:val="00FB31CA"/>
    <w:rsid w:val="00FB4467"/>
    <w:rsid w:val="00FB48B0"/>
    <w:rsid w:val="00FB4B92"/>
    <w:rsid w:val="00FB4C48"/>
    <w:rsid w:val="00FB4C71"/>
    <w:rsid w:val="00FB4D8D"/>
    <w:rsid w:val="00FB5472"/>
    <w:rsid w:val="00FB5DC0"/>
    <w:rsid w:val="00FB64CD"/>
    <w:rsid w:val="00FB78D6"/>
    <w:rsid w:val="00FB7AF2"/>
    <w:rsid w:val="00FC1AD3"/>
    <w:rsid w:val="00FC234E"/>
    <w:rsid w:val="00FC2D7A"/>
    <w:rsid w:val="00FC329B"/>
    <w:rsid w:val="00FC3608"/>
    <w:rsid w:val="00FC37A3"/>
    <w:rsid w:val="00FC5326"/>
    <w:rsid w:val="00FC5485"/>
    <w:rsid w:val="00FC62F4"/>
    <w:rsid w:val="00FC655D"/>
    <w:rsid w:val="00FC683A"/>
    <w:rsid w:val="00FC7805"/>
    <w:rsid w:val="00FC7BE3"/>
    <w:rsid w:val="00FC7CB1"/>
    <w:rsid w:val="00FD1839"/>
    <w:rsid w:val="00FD24B0"/>
    <w:rsid w:val="00FD297F"/>
    <w:rsid w:val="00FD2F36"/>
    <w:rsid w:val="00FD39D9"/>
    <w:rsid w:val="00FD3BFC"/>
    <w:rsid w:val="00FD3C5A"/>
    <w:rsid w:val="00FD44F7"/>
    <w:rsid w:val="00FD4CB3"/>
    <w:rsid w:val="00FD4E56"/>
    <w:rsid w:val="00FD52EB"/>
    <w:rsid w:val="00FD5EE6"/>
    <w:rsid w:val="00FD6E11"/>
    <w:rsid w:val="00FD7BBB"/>
    <w:rsid w:val="00FE17A5"/>
    <w:rsid w:val="00FE17E3"/>
    <w:rsid w:val="00FE1F68"/>
    <w:rsid w:val="00FE1FBE"/>
    <w:rsid w:val="00FE26CB"/>
    <w:rsid w:val="00FE3648"/>
    <w:rsid w:val="00FE5604"/>
    <w:rsid w:val="00FE6881"/>
    <w:rsid w:val="00FE753D"/>
    <w:rsid w:val="00FE76B9"/>
    <w:rsid w:val="00FE7A33"/>
    <w:rsid w:val="00FF106F"/>
    <w:rsid w:val="00FF17EE"/>
    <w:rsid w:val="00FF217C"/>
    <w:rsid w:val="00FF2B07"/>
    <w:rsid w:val="00FF3363"/>
    <w:rsid w:val="00FF36B5"/>
    <w:rsid w:val="00FF37C5"/>
    <w:rsid w:val="00FF4013"/>
    <w:rsid w:val="00FF44E9"/>
    <w:rsid w:val="00FF4557"/>
    <w:rsid w:val="00FF4831"/>
    <w:rsid w:val="00FF4AAF"/>
    <w:rsid w:val="00FF4E25"/>
    <w:rsid w:val="00FF5DE4"/>
    <w:rsid w:val="00FF6494"/>
    <w:rsid w:val="00FF6933"/>
    <w:rsid w:val="00FF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F9F11"/>
  <w15:chartTrackingRefBased/>
  <w15:docId w15:val="{8571038D-20EA-43D7-BB5C-946B92D9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6FA"/>
  </w:style>
  <w:style w:type="paragraph" w:styleId="Heading1">
    <w:name w:val="heading 1"/>
    <w:basedOn w:val="Normal"/>
    <w:next w:val="Normal"/>
    <w:link w:val="Heading1Char"/>
    <w:uiPriority w:val="9"/>
    <w:qFormat/>
    <w:rsid w:val="009032EE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32EE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32EE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32EE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2EE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2EE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2EE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2EE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2EE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3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3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03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2E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92D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635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55F4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55F49"/>
    <w:rPr>
      <w:rFonts w:ascii="Aptos" w:eastAsiaTheme="majorEastAsia" w:hAnsi="Aptos" w:cstheme="majorBidi"/>
      <w:noProof/>
      <w:color w:val="0F4761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5F4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C55F49"/>
    <w:rPr>
      <w:rFonts w:ascii="Aptos" w:eastAsiaTheme="majorEastAsia" w:hAnsi="Aptos" w:cstheme="majorBidi"/>
      <w:noProof/>
      <w:color w:val="0F4761" w:themeColor="accent1" w:themeShade="BF"/>
      <w:sz w:val="32"/>
      <w:szCs w:val="32"/>
      <w:lang w:val="en-US"/>
    </w:rPr>
  </w:style>
  <w:style w:type="paragraph" w:customStyle="1" w:styleId="FirstParagraph">
    <w:name w:val="First Paragraph"/>
    <w:basedOn w:val="BodyText"/>
    <w:next w:val="BodyText"/>
    <w:qFormat/>
    <w:rsid w:val="006444BF"/>
    <w:pPr>
      <w:spacing w:before="180" w:after="180" w:line="240" w:lineRule="auto"/>
    </w:pPr>
    <w:rPr>
      <w:kern w:val="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6444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444BF"/>
  </w:style>
  <w:style w:type="paragraph" w:customStyle="1" w:styleId="Compact">
    <w:name w:val="Compact"/>
    <w:basedOn w:val="BodyText"/>
    <w:qFormat/>
    <w:rsid w:val="00BC76A1"/>
    <w:pPr>
      <w:spacing w:before="36" w:after="36" w:line="240" w:lineRule="auto"/>
    </w:pPr>
    <w:rPr>
      <w:kern w:val="0"/>
      <w:lang w:val="en-US"/>
    </w:rPr>
  </w:style>
  <w:style w:type="paragraph" w:styleId="Caption">
    <w:name w:val="caption"/>
    <w:basedOn w:val="Normal"/>
    <w:link w:val="CaptionChar"/>
    <w:rsid w:val="00BC76A1"/>
    <w:pPr>
      <w:spacing w:after="120" w:line="240" w:lineRule="auto"/>
    </w:pPr>
    <w:rPr>
      <w:i/>
      <w:kern w:val="0"/>
      <w:lang w:val="en-US"/>
    </w:rPr>
  </w:style>
  <w:style w:type="character" w:customStyle="1" w:styleId="CaptionChar">
    <w:name w:val="Caption Char"/>
    <w:basedOn w:val="DefaultParagraphFont"/>
    <w:link w:val="Caption"/>
    <w:rsid w:val="00BC76A1"/>
    <w:rPr>
      <w:i/>
      <w:kern w:val="0"/>
      <w:lang w:val="en-US"/>
    </w:rPr>
  </w:style>
  <w:style w:type="character" w:customStyle="1" w:styleId="VerbatimChar">
    <w:name w:val="Verbatim Char"/>
    <w:basedOn w:val="CaptionChar"/>
    <w:link w:val="SourceCode"/>
    <w:rsid w:val="00BC76A1"/>
    <w:rPr>
      <w:rFonts w:ascii="Consolas" w:hAnsi="Consolas"/>
      <w:i/>
      <w:kern w:val="0"/>
      <w:sz w:val="22"/>
      <w:lang w:val="en-US"/>
    </w:rPr>
  </w:style>
  <w:style w:type="paragraph" w:customStyle="1" w:styleId="SourceCode">
    <w:name w:val="Source Code"/>
    <w:basedOn w:val="Normal"/>
    <w:link w:val="VerbatimChar"/>
    <w:rsid w:val="00BC76A1"/>
    <w:pPr>
      <w:wordWrap w:val="0"/>
      <w:spacing w:after="200" w:line="240" w:lineRule="auto"/>
    </w:pPr>
    <w:rPr>
      <w:rFonts w:ascii="Consolas" w:hAnsi="Consolas"/>
      <w:i/>
      <w:kern w:val="0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4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1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1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3F9"/>
  </w:style>
  <w:style w:type="paragraph" w:styleId="Footer">
    <w:name w:val="footer"/>
    <w:basedOn w:val="Normal"/>
    <w:link w:val="FooterChar"/>
    <w:uiPriority w:val="99"/>
    <w:unhideWhenUsed/>
    <w:rsid w:val="0086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3F9"/>
  </w:style>
  <w:style w:type="paragraph" w:styleId="NormalWeb">
    <w:name w:val="Normal (Web)"/>
    <w:basedOn w:val="Normal"/>
    <w:uiPriority w:val="99"/>
    <w:semiHidden/>
    <w:unhideWhenUsed/>
    <w:rsid w:val="00401527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A1F3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223A7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7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72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4b4fef-e3ab-4095-b18e-7192f8cc84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212C0BCEC604A98B57B66B8827D89" ma:contentTypeVersion="17" ma:contentTypeDescription="Create a new document." ma:contentTypeScope="" ma:versionID="96093c180bc2a998f8df063eb1e0492b">
  <xsd:schema xmlns:xsd="http://www.w3.org/2001/XMLSchema" xmlns:xs="http://www.w3.org/2001/XMLSchema" xmlns:p="http://schemas.microsoft.com/office/2006/metadata/properties" xmlns:ns3="af4b4fef-e3ab-4095-b18e-7192f8cc8402" xmlns:ns4="19c30cd7-be1a-42fd-be14-f0de293cc92f" targetNamespace="http://schemas.microsoft.com/office/2006/metadata/properties" ma:root="true" ma:fieldsID="f796fa6320986e84aabe1ae876df8060" ns3:_="" ns4:_="">
    <xsd:import namespace="af4b4fef-e3ab-4095-b18e-7192f8cc8402"/>
    <xsd:import namespace="19c30cd7-be1a-42fd-be14-f0de293cc9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b4fef-e3ab-4095-b18e-7192f8cc84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30cd7-be1a-42fd-be14-f0de293cc9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AC1DC-FFB9-4DDD-8C6F-1250FD98DD21}">
  <ds:schemaRefs>
    <ds:schemaRef ds:uri="http://schemas.microsoft.com/office/2006/metadata/properties"/>
    <ds:schemaRef ds:uri="http://schemas.microsoft.com/office/infopath/2007/PartnerControls"/>
    <ds:schemaRef ds:uri="af4b4fef-e3ab-4095-b18e-7192f8cc8402"/>
  </ds:schemaRefs>
</ds:datastoreItem>
</file>

<file path=customXml/itemProps2.xml><?xml version="1.0" encoding="utf-8"?>
<ds:datastoreItem xmlns:ds="http://schemas.openxmlformats.org/officeDocument/2006/customXml" ds:itemID="{DE2967FE-345E-46E0-ACA6-2AE161DD92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B540AF-866B-4EB5-939F-73A9311F37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4b4fef-e3ab-4095-b18e-7192f8cc8402"/>
    <ds:schemaRef ds:uri="19c30cd7-be1a-42fd-be14-f0de293cc9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2B09A7-EF2E-43D2-BD15-180191CBF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932</Characters>
  <Application>Microsoft Office Word</Application>
  <DocSecurity>0</DocSecurity>
  <Lines>63</Lines>
  <Paragraphs>1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ukonyora</dc:creator>
  <cp:keywords/>
  <dc:description/>
  <cp:lastModifiedBy>Michelle Mukonyora</cp:lastModifiedBy>
  <cp:revision>2</cp:revision>
  <cp:lastPrinted>2026-04-17T10:34:00Z</cp:lastPrinted>
  <dcterms:created xsi:type="dcterms:W3CDTF">2026-04-17T16:48:00Z</dcterms:created>
  <dcterms:modified xsi:type="dcterms:W3CDTF">2026-04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212C0BCEC604A98B57B66B8827D89</vt:lpwstr>
  </property>
</Properties>
</file>